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C3BE8B">
      <w:pPr>
        <w:widowControl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Information for </w:t>
      </w:r>
    </w:p>
    <w:p w14:paraId="63C7495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1"/>
      <w:r>
        <w:rPr>
          <w:rFonts w:ascii="Times New Roman" w:hAnsi="Times New Roman" w:eastAsia="宋体" w:cs="Times New Roman"/>
          <w:b/>
          <w:bCs/>
          <w:lang w:bidi="ar"/>
        </w:rPr>
        <w:t>Cerebral Blood Flow Changes Assessed by ASL MRI and Their Transcriptional Correlates in Parkinson’s Disease</w:t>
      </w:r>
    </w:p>
    <w:bookmarkEnd w:id="0"/>
    <w:p w14:paraId="4F8B425E">
      <w:pPr>
        <w:spacing w:line="360" w:lineRule="auto"/>
        <w:jc w:val="center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bookmarkStart w:id="1" w:name="_Hlk126049431"/>
      <w:bookmarkStart w:id="2" w:name="_Hlk138431138"/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>J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qi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Cui</w:t>
      </w:r>
      <w:bookmarkEnd w:id="1"/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a,1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Qiane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Yu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a,b,1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>,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Haifeng Ra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 Kexin Huang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>Jie Hu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c,*</w:t>
      </w:r>
      <w:r>
        <w:rPr>
          <w:rFonts w:hint="eastAsia" w:ascii="Times New Roman" w:hAnsi="Times New Roman" w:eastAsia="CharisSIL" w:cs="Times New Roman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Tijiang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Zhang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vertAlign w:val="subscript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d,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>*</w:t>
      </w:r>
    </w:p>
    <w:p w14:paraId="4FD7A159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bookmarkStart w:id="3" w:name="OLE_LINK64"/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kern w:val="0"/>
          <w:sz w:val="20"/>
          <w:szCs w:val="20"/>
          <w:u w:color="000000"/>
          <w:lang w:bidi="ar"/>
        </w:rPr>
        <w:t>Department of Radiology, the Affiliated Hospital of Zunyi Medical University, Medical Imaging Center of Guizhou Province, Zunyi 563000, China</w:t>
      </w:r>
      <w:bookmarkEnd w:id="3"/>
      <w:r>
        <w:rPr>
          <w:rFonts w:hint="eastAsia" w:ascii="Times New Roman" w:hAnsi="Times New Roman" w:eastAsia="CharisSIL" w:cs="Times New Roman"/>
          <w:kern w:val="0"/>
          <w:sz w:val="20"/>
          <w:szCs w:val="20"/>
          <w:u w:color="000000"/>
          <w:lang w:bidi="ar"/>
        </w:rPr>
        <w:t>.</w:t>
      </w:r>
    </w:p>
    <w:p w14:paraId="4FD7A15A">
      <w:pPr>
        <w:spacing w:line="360" w:lineRule="auto"/>
        <w:rPr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vertAlign w:val="superscript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Department of Radiology, Kweichow Moutai Hospital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,</w:t>
      </w:r>
      <w:r>
        <w:rPr>
          <w:rFonts w:hint="default"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 xml:space="preserve"> Renhuai 564500, China</w:t>
      </w:r>
    </w:p>
    <w:p w14:paraId="4FD7A15B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bidi="ar"/>
        </w:rPr>
        <w:t xml:space="preserve"> 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>Department of Radiology, Union Hospital, Tongji Medical College, Huazhong University of Science and Technology, Wuhan 430022, China.</w:t>
      </w:r>
    </w:p>
    <w:p w14:paraId="4FD7A15C">
      <w:pPr>
        <w:spacing w:line="360" w:lineRule="auto"/>
        <w:rPr>
          <w:rFonts w:ascii="Times New Roman" w:hAnsi="Times New Roman" w:eastAsia="CharisSIL" w:cs="Times New Roman"/>
          <w:color w:val="EE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bidi="ar"/>
        </w:rPr>
        <w:t xml:space="preserve"> </w:t>
      </w:r>
      <w:r>
        <w:rPr>
          <w:rFonts w:hint="eastAsia" w:ascii="Times New Roman" w:hAnsi="Times New Roman" w:eastAsia="CharisSIL" w:cs="Times New Roman"/>
          <w:kern w:val="0"/>
          <w:sz w:val="20"/>
          <w:szCs w:val="20"/>
          <w:u w:color="000000"/>
          <w:lang w:bidi="ar"/>
        </w:rPr>
        <w:t xml:space="preserve">Bijie Medical College, </w:t>
      </w:r>
      <w:r>
        <w:rPr>
          <w:rFonts w:ascii="Times New Roman" w:hAnsi="Times New Roman" w:eastAsia="CharisSIL" w:cs="Times New Roman"/>
          <w:kern w:val="0"/>
          <w:sz w:val="20"/>
          <w:szCs w:val="20"/>
          <w:u w:color="000000"/>
          <w:lang w:bidi="ar"/>
        </w:rPr>
        <w:t>Bijie, 551700, China</w:t>
      </w:r>
      <w:r>
        <w:rPr>
          <w:rFonts w:hint="eastAsia" w:ascii="Times New Roman" w:hAnsi="Times New Roman" w:eastAsia="CharisSIL" w:cs="Times New Roman"/>
          <w:kern w:val="0"/>
          <w:sz w:val="20"/>
          <w:szCs w:val="20"/>
          <w:u w:color="000000"/>
          <w:lang w:bidi="ar"/>
        </w:rPr>
        <w:t>.</w:t>
      </w:r>
      <w:r>
        <w:rPr>
          <w:rFonts w:ascii="Times New Roman" w:hAnsi="Times New Roman" w:eastAsia="CharisSIL" w:cs="Times New Roman"/>
          <w:color w:val="EE0000"/>
          <w:kern w:val="0"/>
          <w:sz w:val="20"/>
          <w:szCs w:val="20"/>
          <w:lang w:bidi="ar"/>
        </w:rPr>
        <w:t xml:space="preserve"> </w:t>
      </w:r>
    </w:p>
    <w:p w14:paraId="4FD7A15D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vertAlign w:val="superscript"/>
          <w:lang w:bidi="ar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vertAlign w:val="superscript"/>
          <w:lang w:val="en-US" w:eastAsia="zh-CN" w:bidi="ar"/>
        </w:rPr>
        <w:t xml:space="preserve">1 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>These authors contributed equally to this work as co-first authors.</w:t>
      </w:r>
    </w:p>
    <w:bookmarkEnd w:id="2"/>
    <w:p w14:paraId="4FD7A15E">
      <w:pPr>
        <w:spacing w:line="360" w:lineRule="auto"/>
        <w:rPr>
          <w:rFonts w:ascii="Times New Roman" w:hAnsi="Times New Roman" w:eastAsia="CharisSIL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eastAsia="CharisSIL" w:cs="Times New Roman"/>
          <w:kern w:val="0"/>
          <w:sz w:val="20"/>
          <w:szCs w:val="20"/>
          <w:vertAlign w:val="superscript"/>
          <w:lang w:bidi="ar"/>
        </w:rPr>
        <w:t>*</w:t>
      </w:r>
      <w:r>
        <w:rPr>
          <w:rFonts w:ascii="Times New Roman" w:hAnsi="Times New Roman" w:eastAsia="CharisSIL" w:cs="Times New Roman"/>
          <w:b/>
          <w:bCs/>
          <w:kern w:val="0"/>
          <w:sz w:val="20"/>
          <w:szCs w:val="20"/>
          <w:lang w:bidi="ar"/>
        </w:rPr>
        <w:t>Corresponding author</w:t>
      </w:r>
    </w:p>
    <w:p w14:paraId="4FD7A15F">
      <w:pPr>
        <w:spacing w:line="360" w:lineRule="auto"/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Tijiang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Zhang</w:t>
      </w:r>
    </w:p>
    <w:p w14:paraId="4FD7A160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E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 xml:space="preserve">mail: </w:t>
      </w:r>
      <w:r>
        <w:fldChar w:fldCharType="begin"/>
      </w:r>
      <w:r>
        <w:instrText xml:space="preserve"> HYPERLINK "mailto:tijzhang@163.com" </w:instrText>
      </w:r>
      <w:r>
        <w:fldChar w:fldCharType="separate"/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u w:val="none" w:color="000000"/>
          <w:lang w:bidi="ar"/>
        </w:rPr>
        <w:t>tijzhang@163.com</w:t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u w:val="none" w:color="000000"/>
          <w:lang w:bidi="ar"/>
        </w:rPr>
        <w:fldChar w:fldCharType="end"/>
      </w:r>
    </w:p>
    <w:p w14:paraId="4FD7A161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r>
        <w:fldChar w:fldCharType="begin"/>
      </w:r>
      <w:r>
        <w:instrText xml:space="preserve"> HYPERLINK "Tel:+86-13595246527" </w:instrText>
      </w:r>
      <w:r>
        <w:fldChar w:fldCharType="separate"/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Tel:+86-13595246527</w:t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fldChar w:fldCharType="end"/>
      </w:r>
    </w:p>
    <w:p w14:paraId="4FD7A162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CharisSIL" w:cs="Times New Roman"/>
          <w:kern w:val="0"/>
          <w:sz w:val="20"/>
          <w:szCs w:val="20"/>
          <w:lang w:bidi="ar"/>
        </w:rPr>
        <w:t>Hu Jie</w:t>
      </w:r>
    </w:p>
    <w:p w14:paraId="4FD7A163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E</w:t>
      </w:r>
      <w:r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  <w:t xml:space="preserve">mail: </w:t>
      </w:r>
      <w:r>
        <w:fldChar w:fldCharType="begin"/>
      </w:r>
      <w:r>
        <w:instrText xml:space="preserve"> HYPERLINK "mailto:hujie917@hotmail.com" </w:instrText>
      </w:r>
      <w:r>
        <w:fldChar w:fldCharType="separate"/>
      </w:r>
      <w:r>
        <w:rPr>
          <w:rStyle w:val="10"/>
          <w:rFonts w:hint="eastAsia"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hujie917</w:t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@</w:t>
      </w:r>
      <w:r>
        <w:rPr>
          <w:rStyle w:val="10"/>
          <w:rFonts w:hint="eastAsia"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hotmail</w:t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.com</w:t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fldChar w:fldCharType="end"/>
      </w:r>
    </w:p>
    <w:p w14:paraId="4FD7A164">
      <w:pPr>
        <w:spacing w:line="360" w:lineRule="auto"/>
        <w:rPr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  <w:r>
        <w:fldChar w:fldCharType="begin"/>
      </w:r>
      <w:r>
        <w:instrText xml:space="preserve"> HYPERLINK "Tel:+86-13595246527" </w:instrText>
      </w:r>
      <w:r>
        <w:fldChar w:fldCharType="separate"/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Tel:+86-</w:t>
      </w:r>
      <w:r>
        <w:rPr>
          <w:rStyle w:val="10"/>
          <w:rFonts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fldChar w:fldCharType="end"/>
      </w:r>
      <w:r>
        <w:rPr>
          <w:rStyle w:val="10"/>
          <w:rFonts w:hint="eastAsia" w:ascii="Times New Roman" w:hAnsi="Times New Roman" w:eastAsia="CharisSIL" w:cs="Times New Roman"/>
          <w:color w:val="auto"/>
          <w:kern w:val="0"/>
          <w:sz w:val="20"/>
          <w:szCs w:val="20"/>
          <w:lang w:bidi="ar"/>
        </w:rPr>
        <w:t>17785328741</w:t>
      </w:r>
    </w:p>
    <w:p w14:paraId="298CD8E6">
      <w:pPr>
        <w:spacing w:line="360" w:lineRule="auto"/>
        <w:rPr>
          <w:rStyle w:val="10"/>
          <w:rFonts w:ascii="Times New Roman" w:hAnsi="Times New Roman" w:eastAsia="CharisSIL" w:cs="Times New Roman"/>
          <w:kern w:val="0"/>
          <w:sz w:val="20"/>
          <w:szCs w:val="20"/>
          <w:lang w:bidi="ar"/>
        </w:rPr>
      </w:pPr>
    </w:p>
    <w:p w14:paraId="321FCE0E">
      <w:pPr>
        <w:spacing w:line="360" w:lineRule="auto"/>
        <w:rPr>
          <w:rFonts w:ascii="Times New Roman" w:hAnsi="Times New Roman" w:eastAsia="CharisSIL" w:cs="Times New Roman"/>
          <w:color w:val="0563C1" w:themeColor="hyperlink"/>
          <w:kern w:val="0"/>
          <w:sz w:val="20"/>
          <w:szCs w:val="20"/>
          <w:u w:val="single"/>
          <w:lang w:bidi="ar"/>
          <w14:textFill>
            <w14:solidFill>
              <w14:schemeClr w14:val="hlink"/>
            </w14:solidFill>
          </w14:textFill>
        </w:rPr>
      </w:pPr>
      <w:r>
        <w:rPr>
          <w:rFonts w:ascii="Times New Roman" w:hAnsi="Times New Roman" w:cs="Times New Roman"/>
          <w:b/>
          <w:bCs/>
          <w:color w:val="2F5496"/>
          <w:sz w:val="28"/>
          <w:szCs w:val="28"/>
        </w:rPr>
        <w:br w:type="page"/>
      </w:r>
    </w:p>
    <w:p w14:paraId="27DA16A4">
      <w:pPr>
        <w:widowControl/>
        <w:snapToGrid w:val="0"/>
        <w:spacing w:line="300" w:lineRule="auto"/>
        <w:contextualSpacing/>
        <w:jc w:val="center"/>
        <w:rPr>
          <w:rFonts w:ascii="Times New Roman" w:hAnsi="Times New Roman" w:cs="Times New Roman"/>
          <w:b/>
          <w:bCs/>
          <w:color w:val="2F5496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2F5496"/>
          <w:sz w:val="28"/>
          <w:szCs w:val="28"/>
        </w:rPr>
        <w:t>Supplementary Results</w:t>
      </w:r>
    </w:p>
    <w:p w14:paraId="527A73FB">
      <w:pPr>
        <w:widowControl/>
        <w:snapToGrid w:val="0"/>
        <w:spacing w:line="300" w:lineRule="auto"/>
        <w:contextualSpacing/>
        <w:jc w:val="center"/>
        <w:rPr>
          <w:rFonts w:ascii="Times New Roman" w:hAnsi="Times New Roman" w:cs="Times New Roman"/>
          <w:b/>
          <w:bCs/>
          <w:color w:val="2F5496"/>
          <w:sz w:val="28"/>
          <w:szCs w:val="28"/>
        </w:rPr>
      </w:pPr>
    </w:p>
    <w:p w14:paraId="118B72AE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. Flowchart of the </w:t>
      </w:r>
      <w:r>
        <w:rPr>
          <w:rFonts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patient’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s inclusion process</w:t>
      </w:r>
    </w:p>
    <w:p w14:paraId="1CAC37C9">
      <w:pPr>
        <w:widowControl/>
        <w:snapToGrid w:val="0"/>
        <w:spacing w:line="300" w:lineRule="auto"/>
        <w:contextualSpacing/>
        <w:jc w:val="center"/>
      </w:pPr>
      <w:r>
        <w:drawing>
          <wp:inline distT="0" distB="0" distL="0" distR="0">
            <wp:extent cx="5387340" cy="3599815"/>
            <wp:effectExtent l="0" t="0" r="3810" b="635"/>
            <wp:docPr id="3372746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274612" name="图片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7340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F5A8DE">
      <w:pPr>
        <w:widowControl/>
        <w:snapToGrid w:val="0"/>
        <w:spacing w:line="300" w:lineRule="auto"/>
        <w:contextualSpacing/>
        <w:jc w:val="center"/>
      </w:pPr>
    </w:p>
    <w:p w14:paraId="02F7CB7C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ECA8F7E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FD465B8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424616CD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66B0197F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4A4BEBE3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F55FC0F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EDA7D26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5CA96A8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BC5F16B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20B7CC9F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. Flowchart of the literature inclusion process</w:t>
      </w:r>
    </w:p>
    <w:p w14:paraId="6521C3F6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drawing>
          <wp:inline distT="0" distB="0" distL="114300" distR="114300">
            <wp:extent cx="5273040" cy="3550285"/>
            <wp:effectExtent l="0" t="0" r="3810" b="254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5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F3B33">
      <w:pPr>
        <w:spacing w:line="300" w:lineRule="auto"/>
        <w:jc w:val="center"/>
        <w:rPr>
          <w:rFonts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58BDF46">
      <w:pPr>
        <w:widowControl/>
        <w:spacing w:line="300" w:lineRule="auto"/>
        <w:jc w:val="left"/>
        <w:rPr>
          <w:rFonts w:hint="eastAsia" w:ascii="Times New Roman" w:hAnsi="Times New Roman" w:cs="Times New Roman"/>
          <w:sz w:val="18"/>
          <w:szCs w:val="18"/>
        </w:rPr>
      </w:pPr>
    </w:p>
    <w:p w14:paraId="5B94A474">
      <w:pPr>
        <w:widowControl/>
        <w:spacing w:line="300" w:lineRule="auto"/>
        <w:jc w:val="left"/>
        <w:rPr>
          <w:rFonts w:hint="eastAsia" w:ascii="Times New Roman" w:hAnsi="Times New Roman" w:cs="Times New Roman"/>
          <w:sz w:val="18"/>
          <w:szCs w:val="18"/>
        </w:rPr>
      </w:pPr>
    </w:p>
    <w:p w14:paraId="2D80339C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566ADD0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49666FD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BF2241D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39B4888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01579AC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E5B1954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2B7D49CC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4CBCAAD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4C50A392">
      <w:pPr>
        <w:spacing w:line="30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1C4AD21">
      <w:pPr>
        <w:spacing w:line="300" w:lineRule="auto"/>
        <w:rPr>
          <w:rFonts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Figure S3. </w:t>
      </w:r>
      <w:r>
        <w:rPr>
          <w:rFonts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Explained ratios for the first 10 components from the partial least squares (PLS) regression analysis</w:t>
      </w:r>
    </w:p>
    <w:p w14:paraId="36DDD83F">
      <w:pPr>
        <w:spacing w:line="300" w:lineRule="auto"/>
        <w:jc w:val="center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drawing>
          <wp:inline distT="0" distB="0" distL="114300" distR="114300">
            <wp:extent cx="5097780" cy="2160270"/>
            <wp:effectExtent l="0" t="0" r="762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F7CF7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B393C7D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97913CC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79F7163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5F085BE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2AF6169E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6B30835E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6A9A0B5B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29A7616D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3A92B2A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EE104C1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4DC48D33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9B2AF8B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47CCA34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35686C2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C96DEDB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Figure S4. Correlation analysis</w:t>
      </w:r>
    </w:p>
    <w:p w14:paraId="1FE67042">
      <w:pPr>
        <w:widowControl/>
        <w:spacing w:line="300" w:lineRule="auto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>
        <w:drawing>
          <wp:inline distT="0" distB="0" distL="114300" distR="114300">
            <wp:extent cx="5913755" cy="2160270"/>
            <wp:effectExtent l="0" t="0" r="1270" b="190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375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AB602">
      <w:pPr>
        <w:widowControl/>
        <w:numPr>
          <w:ilvl w:val="0"/>
          <w:numId w:val="1"/>
        </w:numPr>
        <w:spacing w:line="300" w:lineRule="auto"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atter plot illustrating the correlation between z-statistics across the two datasets (</w:t>
      </w:r>
      <w:r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= 0.301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 xml:space="preserve"> 0.001</w:t>
      </w:r>
      <w:r>
        <w:rPr>
          <w:rFonts w:ascii="Times New Roman" w:hAnsi="Times New Roman" w:cs="Times New Roman"/>
          <w:sz w:val="20"/>
          <w:szCs w:val="20"/>
        </w:rPr>
        <w:t>). (B) Left: scatter plot of regional PLS1 scores (weighted sum of 15,633 gene-expression values) versus Z-statistics for case–control CBF differences in Data</w:t>
      </w:r>
      <w:r>
        <w:rPr>
          <w:rFonts w:ascii="Times New Roman" w:hAnsi="Times New Roman" w:cs="Times New Roman"/>
          <w:color w:val="auto"/>
          <w:sz w:val="20"/>
          <w:szCs w:val="20"/>
        </w:rPr>
        <w:t>set 1 (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r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= 0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15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&lt;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0.001). Right: scatter plot of regional PLS1 scores versus Z-statistics for case–control CBF differences in Dataset 2 (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r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= 0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313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&lt;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0.001)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</w:p>
    <w:p w14:paraId="270AA759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F163805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67B5DC5D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4BEA92AE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44FA5E7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6916E3C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90D6442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A70F9D6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3121374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C999336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3112F67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4C5E476D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590923E">
      <w:pPr>
        <w:spacing w:line="360" w:lineRule="auto"/>
        <w:rPr>
          <w:rFonts w:ascii="Times New Roman" w:hAnsi="Times New Roman" w:eastAsia="宋体" w:cs="Times New Roman"/>
          <w:sz w:val="20"/>
          <w:szCs w:val="20"/>
          <w:lang w:bidi="ar"/>
        </w:rPr>
      </w:pPr>
    </w:p>
    <w:p w14:paraId="7A5FDEE9"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lang w:val="en-US" w:bidi="ar"/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Validation dataset</w:t>
      </w:r>
    </w:p>
    <w:p w14:paraId="40CE8766">
      <w:pPr>
        <w:spacing w:line="360" w:lineRule="auto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Subsequently, we validated this approach by associating the unsmoothed Dataset 1 (validation dataset) with gene expression data. Using partial least squares (PLS) regression, we found that the first PLS component (PLS1) explained 14.73% of the spatial variance in cerebral blood flow (CBF) based on the weighted gene expression pattern from the case–control difference map (after correction for spatial autocorrelation,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= 0.003; Fig. S5). The validation analysis identified a total of 7839 significant contributing genes (FDR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noBreakHyphen/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corrected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&lt; 0.05), of which the PLS1+ gene set contained 3192 genes and the PLS1− gene set contained 4647 genes. Compared with Dataset 1, 7459 overlapping genes were found (3062 from PLS1+ and 4397 from PLS1−); compared with Dataset 2, 2063 overlapping genes were found (732 from PLS1+ and 1331 from PLS1−). Overlap with the main gene set from this study (2187 genes) included 2032 genes, corresponding to an overlap rate of 92.91% (Fig. S6)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Among these overlapping gene sets, the top-ranked genes consistently included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AK5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TPRN2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, and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GRIN2B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. Collectively, these results demonstrate that the smoothing step had a limited impact on the findings and did not alter the key genes identified.</w:t>
      </w:r>
    </w:p>
    <w:p w14:paraId="323DDB0D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DA975DF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E0C88A6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E5C871D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D53517F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C942156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212C59AA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6FC85D63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C9015FF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F4AE9C9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A66D993">
      <w:pPr>
        <w:widowControl/>
        <w:spacing w:line="300" w:lineRule="auto"/>
        <w:jc w:val="left"/>
        <w:rPr>
          <w:rFonts w:hint="default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5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PLS regression analysis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 xml:space="preserve"> and c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orrelation analysis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 xml:space="preserve"> in validation dataset</w:t>
      </w:r>
    </w:p>
    <w:p w14:paraId="3296E6A4">
      <w:pPr>
        <w:widowControl/>
        <w:spacing w:line="300" w:lineRule="auto"/>
        <w:jc w:val="center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drawing>
          <wp:inline distT="0" distB="0" distL="114300" distR="114300">
            <wp:extent cx="5267960" cy="1807210"/>
            <wp:effectExtent l="0" t="0" r="889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80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7D3B4">
      <w:pPr>
        <w:widowControl/>
        <w:numPr>
          <w:ilvl w:val="0"/>
          <w:numId w:val="2"/>
        </w:numPr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xplained ratios for the first 10 components from the PLS regression analys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 (B) P</w:t>
      </w:r>
      <w:r>
        <w:rPr>
          <w:rFonts w:ascii="Times New Roman" w:hAnsi="Times New Roman" w:cs="Times New Roman"/>
          <w:sz w:val="20"/>
          <w:szCs w:val="20"/>
        </w:rPr>
        <w:t xml:space="preserve">lot of regional PLS1 scores (weighted sum of 15633 gene-expression values) versu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z</w:t>
      </w:r>
      <w:r>
        <w:rPr>
          <w:rFonts w:ascii="Times New Roman" w:hAnsi="Times New Roman" w:cs="Times New Roman"/>
          <w:sz w:val="20"/>
          <w:szCs w:val="20"/>
        </w:rPr>
        <w:t xml:space="preserve">-statistics for case–control CBF differences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validation d</w:t>
      </w:r>
      <w:r>
        <w:rPr>
          <w:rFonts w:ascii="Times New Roman" w:hAnsi="Times New Roman" w:cs="Times New Roman"/>
          <w:sz w:val="20"/>
          <w:szCs w:val="20"/>
        </w:rPr>
        <w:t>ataset (</w:t>
      </w:r>
      <w:r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= 0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8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0.001)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C) The permutation distribution of explained variance of the PLS1 model.</w:t>
      </w:r>
    </w:p>
    <w:p w14:paraId="7F20FBB2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499B2E15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060CAF76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2983B06F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EE3B833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8C7BF92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771298E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29A91B7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F1BC3AE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14D4DD7E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52D68DCD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3E2DECD0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</w:p>
    <w:p w14:paraId="7EED3F7C">
      <w:pPr>
        <w:widowControl/>
        <w:spacing w:line="300" w:lineRule="auto"/>
        <w:jc w:val="left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6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. Comparison of 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t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op-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r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anked and 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o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verlapping 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g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enes 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b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etween 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validation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>d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iscovery</w:t>
      </w: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:lang w:val="en-US" w:eastAsia="zh-CN"/>
          <w14:textFill>
            <w14:solidFill>
              <w14:schemeClr w14:val="accent1"/>
            </w14:solidFill>
          </w14:textFill>
        </w:rPr>
        <w:t xml:space="preserve"> datasets</w:t>
      </w:r>
    </w:p>
    <w:p w14:paraId="0EC49CDD">
      <w:pPr>
        <w:widowControl/>
        <w:spacing w:line="300" w:lineRule="auto"/>
        <w:jc w:val="center"/>
      </w:pPr>
      <w:r>
        <w:drawing>
          <wp:inline distT="0" distB="0" distL="114300" distR="114300">
            <wp:extent cx="5087620" cy="6911975"/>
            <wp:effectExtent l="0" t="0" r="0" b="3175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87620" cy="691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A7CFB">
      <w:pPr>
        <w:widowControl/>
        <w:numPr>
          <w:ilvl w:val="0"/>
          <w:numId w:val="3"/>
        </w:numPr>
        <w:spacing w:line="300" w:lineRule="auto"/>
        <w:jc w:val="both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Compariso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etwee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validation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dataset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ataset 1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. (B) Compariso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etwee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validation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dataset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ataset 2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. 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l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eft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nel: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nked PLS1 loadings;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ight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nel: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op-ranked and overlapped genes from two datasets). 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) Overlap of two shared gene sets: 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taset 1 v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ataset 2) and 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v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lidatio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ataset v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ataset 2)</w:t>
      </w:r>
    </w:p>
    <w:p w14:paraId="698C6F63">
      <w:pPr>
        <w:widowControl/>
        <w:spacing w:line="300" w:lineRule="auto"/>
        <w:jc w:val="left"/>
        <w:rPr>
          <w:rFonts w:ascii="Times New Roman" w:hAnsi="Times New Roman" w:cs="Times New Roman"/>
          <w:sz w:val="18"/>
          <w:szCs w:val="18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CE9889A">
      <w:pPr>
        <w:spacing w:line="360" w:lineRule="auto"/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4472C4" w:themeColor="accent1"/>
          <w:sz w:val="28"/>
          <w:szCs w:val="32"/>
          <w14:textFill>
            <w14:solidFill>
              <w14:schemeClr w14:val="accent1"/>
            </w14:solidFill>
          </w14:textFill>
        </w:rPr>
        <w:t>Table S1 Demographic and clinical characteristics in the meta-analysis studies</w:t>
      </w:r>
    </w:p>
    <w:tbl>
      <w:tblPr>
        <w:tblStyle w:val="6"/>
        <w:tblW w:w="4997" w:type="pct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369"/>
        <w:gridCol w:w="1100"/>
        <w:gridCol w:w="3086"/>
        <w:gridCol w:w="1689"/>
        <w:gridCol w:w="1380"/>
        <w:gridCol w:w="1652"/>
        <w:gridCol w:w="1829"/>
      </w:tblGrid>
      <w:tr w14:paraId="6F176C69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22BB4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4" w:name="_GoBack"/>
            <w:bookmarkEnd w:id="4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483" w:type="pct"/>
            <w:tcBorders>
              <w:bottom w:val="nil"/>
            </w:tcBorders>
            <w:noWrap/>
            <w:vAlign w:val="center"/>
          </w:tcPr>
          <w:p w14:paraId="05266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btype</w:t>
            </w:r>
          </w:p>
        </w:tc>
        <w:tc>
          <w:tcPr>
            <w:tcW w:w="388" w:type="pct"/>
            <w:tcBorders>
              <w:bottom w:val="nil"/>
            </w:tcBorders>
            <w:noWrap/>
            <w:vAlign w:val="center"/>
          </w:tcPr>
          <w:p w14:paraId="2D2D6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cator</w:t>
            </w:r>
          </w:p>
        </w:tc>
        <w:tc>
          <w:tcPr>
            <w:tcW w:w="1089" w:type="pct"/>
            <w:tcBorders>
              <w:bottom w:val="nil"/>
            </w:tcBorders>
            <w:noWrap/>
            <w:vAlign w:val="center"/>
          </w:tcPr>
          <w:p w14:paraId="411EB8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anner</w:t>
            </w:r>
          </w:p>
        </w:tc>
        <w:tc>
          <w:tcPr>
            <w:tcW w:w="1083" w:type="pct"/>
            <w:gridSpan w:val="2"/>
            <w:tcBorders>
              <w:top w:val="single" w:color="000000" w:sz="12" w:space="0"/>
              <w:bottom w:val="nil"/>
            </w:tcBorders>
            <w:noWrap/>
            <w:vAlign w:val="center"/>
          </w:tcPr>
          <w:p w14:paraId="52A511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bjects(male/female) </w:t>
            </w:r>
          </w:p>
        </w:tc>
        <w:tc>
          <w:tcPr>
            <w:tcW w:w="1228" w:type="pct"/>
            <w:gridSpan w:val="2"/>
            <w:tcBorders>
              <w:top w:val="single" w:color="000000" w:sz="12" w:space="0"/>
              <w:bottom w:val="nil"/>
            </w:tcBorders>
            <w:noWrap/>
            <w:vAlign w:val="center"/>
          </w:tcPr>
          <w:p w14:paraId="218B10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an age (SD)</w:t>
            </w:r>
          </w:p>
        </w:tc>
      </w:tr>
      <w:tr w14:paraId="1549E11E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27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0A6E2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3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4D452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8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0D38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D75CB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6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2B0C41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  <w:tc>
          <w:tcPr>
            <w:tcW w:w="487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104B8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  <w:tc>
          <w:tcPr>
            <w:tcW w:w="583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3D5BE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  <w:tc>
          <w:tcPr>
            <w:tcW w:w="645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986D9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</w:tr>
      <w:tr w14:paraId="62F4B1E7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top w:val="single" w:color="auto" w:sz="4" w:space="0"/>
            </w:tcBorders>
            <w:noWrap/>
            <w:vAlign w:val="center"/>
          </w:tcPr>
          <w:p w14:paraId="4E4E0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rzgari et al.</w:t>
            </w:r>
          </w:p>
        </w:tc>
        <w:tc>
          <w:tcPr>
            <w:tcW w:w="483" w:type="pct"/>
            <w:tcBorders>
              <w:top w:val="single" w:color="auto" w:sz="4" w:space="0"/>
            </w:tcBorders>
            <w:noWrap/>
            <w:vAlign w:val="center"/>
          </w:tcPr>
          <w:p w14:paraId="225A5F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8" w:type="pct"/>
            <w:tcBorders>
              <w:top w:val="single" w:color="auto" w:sz="4" w:space="0"/>
            </w:tcBorders>
            <w:noWrap/>
            <w:vAlign w:val="center"/>
          </w:tcPr>
          <w:p w14:paraId="0016C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single" w:color="auto" w:sz="4" w:space="0"/>
            </w:tcBorders>
            <w:noWrap/>
            <w:vAlign w:val="center"/>
          </w:tcPr>
          <w:p w14:paraId="04A66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GE/8-channel head coil</w:t>
            </w:r>
          </w:p>
        </w:tc>
        <w:tc>
          <w:tcPr>
            <w:tcW w:w="596" w:type="pct"/>
            <w:tcBorders>
              <w:top w:val="single" w:color="auto" w:sz="4" w:space="0"/>
            </w:tcBorders>
            <w:noWrap/>
            <w:vAlign w:val="center"/>
          </w:tcPr>
          <w:p w14:paraId="7EC779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(24/6)</w:t>
            </w:r>
          </w:p>
        </w:tc>
        <w:tc>
          <w:tcPr>
            <w:tcW w:w="487" w:type="pct"/>
            <w:tcBorders>
              <w:top w:val="single" w:color="auto" w:sz="4" w:space="0"/>
            </w:tcBorders>
            <w:noWrap/>
            <w:vAlign w:val="center"/>
          </w:tcPr>
          <w:p w14:paraId="45959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(25/6)</w:t>
            </w:r>
          </w:p>
        </w:tc>
        <w:tc>
          <w:tcPr>
            <w:tcW w:w="583" w:type="pct"/>
            <w:tcBorders>
              <w:top w:val="single" w:color="auto" w:sz="4" w:space="0"/>
            </w:tcBorders>
            <w:noWrap/>
            <w:vAlign w:val="center"/>
          </w:tcPr>
          <w:p w14:paraId="17D07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.14(8.97) </w:t>
            </w:r>
          </w:p>
        </w:tc>
        <w:tc>
          <w:tcPr>
            <w:tcW w:w="645" w:type="pct"/>
            <w:tcBorders>
              <w:top w:val="single" w:color="auto" w:sz="4" w:space="0"/>
            </w:tcBorders>
            <w:noWrap/>
            <w:vAlign w:val="center"/>
          </w:tcPr>
          <w:p w14:paraId="33B287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48(8.31)</w:t>
            </w:r>
          </w:p>
        </w:tc>
      </w:tr>
      <w:tr w14:paraId="03161D3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6059C8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 et al.</w:t>
            </w:r>
          </w:p>
        </w:tc>
        <w:tc>
          <w:tcPr>
            <w:tcW w:w="483" w:type="pct"/>
            <w:noWrap/>
            <w:vAlign w:val="center"/>
          </w:tcPr>
          <w:p w14:paraId="6F5F7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8" w:type="pct"/>
            <w:noWrap/>
            <w:vAlign w:val="center"/>
          </w:tcPr>
          <w:p w14:paraId="3BB1E0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31F5BC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T GE/8-channel head coil</w:t>
            </w:r>
          </w:p>
        </w:tc>
        <w:tc>
          <w:tcPr>
            <w:tcW w:w="596" w:type="pct"/>
            <w:noWrap/>
            <w:vAlign w:val="center"/>
          </w:tcPr>
          <w:p w14:paraId="3B539A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(6/14)</w:t>
            </w:r>
          </w:p>
        </w:tc>
        <w:tc>
          <w:tcPr>
            <w:tcW w:w="487" w:type="pct"/>
            <w:noWrap/>
            <w:vAlign w:val="center"/>
          </w:tcPr>
          <w:p w14:paraId="11582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(7/15)</w:t>
            </w:r>
          </w:p>
        </w:tc>
        <w:tc>
          <w:tcPr>
            <w:tcW w:w="583" w:type="pct"/>
            <w:noWrap/>
            <w:vAlign w:val="center"/>
          </w:tcPr>
          <w:p w14:paraId="7E7D4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noWrap/>
            <w:vAlign w:val="center"/>
          </w:tcPr>
          <w:p w14:paraId="27084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5BEEDBD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026BE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ng et al.</w:t>
            </w:r>
          </w:p>
        </w:tc>
        <w:tc>
          <w:tcPr>
            <w:tcW w:w="483" w:type="pct"/>
            <w:noWrap/>
            <w:vAlign w:val="center"/>
          </w:tcPr>
          <w:p w14:paraId="00D58D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FOG</w:t>
            </w:r>
          </w:p>
        </w:tc>
        <w:tc>
          <w:tcPr>
            <w:tcW w:w="388" w:type="pct"/>
            <w:noWrap/>
            <w:vAlign w:val="center"/>
          </w:tcPr>
          <w:p w14:paraId="1B9F4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48856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GE/24-channel head coil</w:t>
            </w:r>
          </w:p>
        </w:tc>
        <w:tc>
          <w:tcPr>
            <w:tcW w:w="596" w:type="pct"/>
            <w:noWrap/>
            <w:vAlign w:val="center"/>
          </w:tcPr>
          <w:p w14:paraId="41BDE1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(15/15)</w:t>
            </w:r>
          </w:p>
        </w:tc>
        <w:tc>
          <w:tcPr>
            <w:tcW w:w="487" w:type="pct"/>
            <w:noWrap/>
            <w:vAlign w:val="center"/>
          </w:tcPr>
          <w:p w14:paraId="2C8C9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(16/14)</w:t>
            </w:r>
          </w:p>
        </w:tc>
        <w:tc>
          <w:tcPr>
            <w:tcW w:w="583" w:type="pct"/>
            <w:noWrap/>
            <w:vAlign w:val="center"/>
          </w:tcPr>
          <w:p w14:paraId="27BE4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.13(6.72)</w:t>
            </w:r>
          </w:p>
        </w:tc>
        <w:tc>
          <w:tcPr>
            <w:tcW w:w="645" w:type="pct"/>
            <w:noWrap/>
            <w:vAlign w:val="center"/>
          </w:tcPr>
          <w:p w14:paraId="4AEF5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90(7.56)</w:t>
            </w:r>
          </w:p>
        </w:tc>
      </w:tr>
      <w:tr w14:paraId="58AD383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75739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ng et al.</w:t>
            </w:r>
          </w:p>
        </w:tc>
        <w:tc>
          <w:tcPr>
            <w:tcW w:w="483" w:type="pct"/>
            <w:noWrap/>
            <w:vAlign w:val="center"/>
          </w:tcPr>
          <w:p w14:paraId="6FCBB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NFOG</w:t>
            </w:r>
          </w:p>
        </w:tc>
        <w:tc>
          <w:tcPr>
            <w:tcW w:w="388" w:type="pct"/>
            <w:noWrap/>
            <w:vAlign w:val="center"/>
          </w:tcPr>
          <w:p w14:paraId="7458C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0E2CD8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GE/24-channel head coil</w:t>
            </w:r>
          </w:p>
        </w:tc>
        <w:tc>
          <w:tcPr>
            <w:tcW w:w="596" w:type="pct"/>
            <w:noWrap/>
            <w:vAlign w:val="center"/>
          </w:tcPr>
          <w:p w14:paraId="698A5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(13/17)</w:t>
            </w:r>
          </w:p>
        </w:tc>
        <w:tc>
          <w:tcPr>
            <w:tcW w:w="487" w:type="pct"/>
            <w:noWrap/>
            <w:vAlign w:val="center"/>
          </w:tcPr>
          <w:p w14:paraId="7B278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(16/14)</w:t>
            </w:r>
          </w:p>
        </w:tc>
        <w:tc>
          <w:tcPr>
            <w:tcW w:w="583" w:type="pct"/>
            <w:noWrap/>
            <w:vAlign w:val="center"/>
          </w:tcPr>
          <w:p w14:paraId="364188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73(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noWrap/>
            <w:vAlign w:val="center"/>
          </w:tcPr>
          <w:p w14:paraId="0B1250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90(7.56)</w:t>
            </w:r>
          </w:p>
        </w:tc>
      </w:tr>
      <w:tr w14:paraId="5F1E658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085261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rnández-Seara et al.</w:t>
            </w:r>
          </w:p>
        </w:tc>
        <w:tc>
          <w:tcPr>
            <w:tcW w:w="483" w:type="pct"/>
            <w:noWrap/>
            <w:vAlign w:val="center"/>
          </w:tcPr>
          <w:p w14:paraId="5B653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8" w:type="pct"/>
            <w:noWrap/>
            <w:vAlign w:val="center"/>
          </w:tcPr>
          <w:p w14:paraId="54E15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62CE12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Siemens/12-channel head coil</w:t>
            </w:r>
          </w:p>
        </w:tc>
        <w:tc>
          <w:tcPr>
            <w:tcW w:w="596" w:type="pct"/>
            <w:noWrap/>
            <w:vAlign w:val="center"/>
          </w:tcPr>
          <w:p w14:paraId="16BA32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18/7)</w:t>
            </w:r>
          </w:p>
        </w:tc>
        <w:tc>
          <w:tcPr>
            <w:tcW w:w="487" w:type="pct"/>
            <w:noWrap/>
            <w:vAlign w:val="center"/>
          </w:tcPr>
          <w:p w14:paraId="003C7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12/22)</w:t>
            </w:r>
          </w:p>
        </w:tc>
        <w:tc>
          <w:tcPr>
            <w:tcW w:w="583" w:type="pct"/>
            <w:noWrap/>
            <w:vAlign w:val="center"/>
          </w:tcPr>
          <w:p w14:paraId="2AF17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noWrap/>
            <w:vAlign w:val="center"/>
          </w:tcPr>
          <w:p w14:paraId="0C34C2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676093D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2C28F8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 et al.</w:t>
            </w:r>
          </w:p>
        </w:tc>
        <w:tc>
          <w:tcPr>
            <w:tcW w:w="483" w:type="pct"/>
            <w:tcBorders>
              <w:bottom w:val="nil"/>
            </w:tcBorders>
            <w:noWrap/>
            <w:vAlign w:val="center"/>
          </w:tcPr>
          <w:p w14:paraId="3AC6C3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  <w:tc>
          <w:tcPr>
            <w:tcW w:w="388" w:type="pct"/>
            <w:tcBorders>
              <w:bottom w:val="nil"/>
            </w:tcBorders>
            <w:noWrap/>
            <w:vAlign w:val="center"/>
          </w:tcPr>
          <w:p w14:paraId="765157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bottom w:val="nil"/>
            </w:tcBorders>
            <w:noWrap/>
            <w:vAlign w:val="center"/>
          </w:tcPr>
          <w:p w14:paraId="2994AC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T GE/8-channel head coil</w:t>
            </w: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47A77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(7/10)</w:t>
            </w:r>
          </w:p>
        </w:tc>
        <w:tc>
          <w:tcPr>
            <w:tcW w:w="487" w:type="pct"/>
            <w:tcBorders>
              <w:bottom w:val="nil"/>
            </w:tcBorders>
            <w:noWrap/>
            <w:vAlign w:val="center"/>
          </w:tcPr>
          <w:p w14:paraId="7E759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(8/9)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</w:tcPr>
          <w:p w14:paraId="7FDEFD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88(10.18)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center"/>
          </w:tcPr>
          <w:p w14:paraId="28A54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.65(7.54)</w:t>
            </w:r>
          </w:p>
        </w:tc>
      </w:tr>
      <w:tr w14:paraId="570C4B36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7F142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 et al.</w:t>
            </w: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43DD1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D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132BB7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0F328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T GE/8-channel head coil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20777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(6/11)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</w:tcPr>
          <w:p w14:paraId="221280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(8/9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</w:tcPr>
          <w:p w14:paraId="3AE070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.71(8.5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4F359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.65(7.54)</w:t>
            </w:r>
          </w:p>
        </w:tc>
      </w:tr>
      <w:tr w14:paraId="610D0B85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0DAE4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ng et al.</w:t>
            </w: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71180C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42A6B2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10225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GE/8-channel head coil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100F5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(29/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</w:tcPr>
          <w:p w14:paraId="37C16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(28/22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</w:tcPr>
          <w:p w14:paraId="122657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63F5A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32C11829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4C7FD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 et al.</w:t>
            </w: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609A32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L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167FFC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4706FF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GE/8-channel head coil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72928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(18/26)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</w:tcPr>
          <w:p w14:paraId="7A1FD1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(22/23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</w:tcPr>
          <w:p w14:paraId="31ACA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23(6.49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4859A9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.69(4.12)</w:t>
            </w:r>
          </w:p>
        </w:tc>
      </w:tr>
      <w:tr w14:paraId="50AD9D9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34C8BC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 et al.</w:t>
            </w: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13EBD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R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58F36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0DDEDC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GE/8-channel head coil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39B56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(22/26)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</w:tcPr>
          <w:p w14:paraId="7EB688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(22/23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</w:tcPr>
          <w:p w14:paraId="3B912C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.83(5.65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4B532B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.69(4.12)</w:t>
            </w:r>
          </w:p>
        </w:tc>
      </w:tr>
      <w:tr w14:paraId="3DADFCDF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top w:val="nil"/>
            </w:tcBorders>
            <w:noWrap/>
            <w:vAlign w:val="center"/>
          </w:tcPr>
          <w:p w14:paraId="2F82B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o et al.</w:t>
            </w:r>
          </w:p>
        </w:tc>
        <w:tc>
          <w:tcPr>
            <w:tcW w:w="483" w:type="pct"/>
            <w:tcBorders>
              <w:top w:val="nil"/>
            </w:tcBorders>
            <w:noWrap/>
            <w:vAlign w:val="center"/>
          </w:tcPr>
          <w:p w14:paraId="442EBC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NC</w:t>
            </w:r>
          </w:p>
        </w:tc>
        <w:tc>
          <w:tcPr>
            <w:tcW w:w="388" w:type="pct"/>
            <w:tcBorders>
              <w:top w:val="nil"/>
            </w:tcBorders>
            <w:noWrap/>
            <w:vAlign w:val="center"/>
          </w:tcPr>
          <w:p w14:paraId="50064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</w:tcBorders>
            <w:noWrap/>
            <w:vAlign w:val="center"/>
          </w:tcPr>
          <w:p w14:paraId="1C398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T Siemens/12-channel head coil </w:t>
            </w:r>
          </w:p>
        </w:tc>
        <w:tc>
          <w:tcPr>
            <w:tcW w:w="596" w:type="pct"/>
            <w:tcBorders>
              <w:top w:val="nil"/>
            </w:tcBorders>
            <w:noWrap/>
            <w:vAlign w:val="center"/>
          </w:tcPr>
          <w:p w14:paraId="668E59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(10/7)</w:t>
            </w:r>
          </w:p>
        </w:tc>
        <w:tc>
          <w:tcPr>
            <w:tcW w:w="487" w:type="pct"/>
            <w:tcBorders>
              <w:top w:val="nil"/>
            </w:tcBorders>
            <w:noWrap/>
            <w:vAlign w:val="center"/>
          </w:tcPr>
          <w:p w14:paraId="7E1D8E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(15/21)</w:t>
            </w:r>
          </w:p>
        </w:tc>
        <w:tc>
          <w:tcPr>
            <w:tcW w:w="583" w:type="pct"/>
            <w:tcBorders>
              <w:top w:val="nil"/>
            </w:tcBorders>
            <w:noWrap/>
            <w:vAlign w:val="center"/>
          </w:tcPr>
          <w:p w14:paraId="4EF8578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</w:tcPr>
          <w:p w14:paraId="28436C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0A951C03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56CAD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o et al.</w:t>
            </w:r>
          </w:p>
        </w:tc>
        <w:tc>
          <w:tcPr>
            <w:tcW w:w="483" w:type="pct"/>
            <w:noWrap/>
            <w:vAlign w:val="center"/>
          </w:tcPr>
          <w:p w14:paraId="3F5EB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MCI</w:t>
            </w:r>
          </w:p>
        </w:tc>
        <w:tc>
          <w:tcPr>
            <w:tcW w:w="388" w:type="pct"/>
            <w:noWrap/>
            <w:vAlign w:val="center"/>
          </w:tcPr>
          <w:p w14:paraId="3011DE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38815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T Siemens/12-channel head coil </w:t>
            </w:r>
          </w:p>
        </w:tc>
        <w:tc>
          <w:tcPr>
            <w:tcW w:w="596" w:type="pct"/>
            <w:noWrap/>
            <w:vAlign w:val="center"/>
          </w:tcPr>
          <w:p w14:paraId="55EB5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(9/13)</w:t>
            </w:r>
          </w:p>
        </w:tc>
        <w:tc>
          <w:tcPr>
            <w:tcW w:w="487" w:type="pct"/>
            <w:noWrap/>
            <w:vAlign w:val="center"/>
          </w:tcPr>
          <w:p w14:paraId="40FD8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(15/21)</w:t>
            </w:r>
          </w:p>
        </w:tc>
        <w:tc>
          <w:tcPr>
            <w:tcW w:w="583" w:type="pct"/>
            <w:noWrap/>
            <w:vAlign w:val="center"/>
          </w:tcPr>
          <w:p w14:paraId="5A6A24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noWrap/>
            <w:vAlign w:val="center"/>
          </w:tcPr>
          <w:p w14:paraId="34F734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53D32EC2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2773A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o et al.</w:t>
            </w:r>
          </w:p>
        </w:tc>
        <w:tc>
          <w:tcPr>
            <w:tcW w:w="483" w:type="pct"/>
            <w:noWrap/>
            <w:vAlign w:val="center"/>
          </w:tcPr>
          <w:p w14:paraId="05C399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L-PD</w:t>
            </w:r>
          </w:p>
        </w:tc>
        <w:tc>
          <w:tcPr>
            <w:tcW w:w="388" w:type="pct"/>
            <w:noWrap/>
            <w:vAlign w:val="center"/>
          </w:tcPr>
          <w:p w14:paraId="7135D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16FD4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T Siemens/12-channel head coil </w:t>
            </w:r>
          </w:p>
        </w:tc>
        <w:tc>
          <w:tcPr>
            <w:tcW w:w="596" w:type="pct"/>
            <w:noWrap/>
            <w:vAlign w:val="center"/>
          </w:tcPr>
          <w:p w14:paraId="02441D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87" w:type="pct"/>
            <w:noWrap/>
            <w:vAlign w:val="center"/>
          </w:tcPr>
          <w:p w14:paraId="17F63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(15/21)</w:t>
            </w:r>
          </w:p>
        </w:tc>
        <w:tc>
          <w:tcPr>
            <w:tcW w:w="583" w:type="pct"/>
            <w:noWrap/>
            <w:vAlign w:val="center"/>
          </w:tcPr>
          <w:p w14:paraId="7F6046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89</w:t>
            </w:r>
          </w:p>
        </w:tc>
        <w:tc>
          <w:tcPr>
            <w:tcW w:w="645" w:type="pct"/>
            <w:noWrap/>
            <w:vAlign w:val="center"/>
          </w:tcPr>
          <w:p w14:paraId="23E007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179923F8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15605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ganà et al.</w:t>
            </w:r>
          </w:p>
        </w:tc>
        <w:tc>
          <w:tcPr>
            <w:tcW w:w="483" w:type="pct"/>
            <w:noWrap/>
            <w:vAlign w:val="center"/>
          </w:tcPr>
          <w:p w14:paraId="2CCAA5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8" w:type="pct"/>
            <w:noWrap/>
            <w:vAlign w:val="center"/>
          </w:tcPr>
          <w:p w14:paraId="752E71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11B8CB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T Siemens/12-channel head coil </w:t>
            </w:r>
          </w:p>
        </w:tc>
        <w:tc>
          <w:tcPr>
            <w:tcW w:w="596" w:type="pct"/>
            <w:noWrap/>
            <w:vAlign w:val="center"/>
          </w:tcPr>
          <w:p w14:paraId="795FF2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(22/4)</w:t>
            </w:r>
          </w:p>
        </w:tc>
        <w:tc>
          <w:tcPr>
            <w:tcW w:w="487" w:type="pct"/>
            <w:noWrap/>
            <w:vAlign w:val="center"/>
          </w:tcPr>
          <w:p w14:paraId="70DC83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(11/7)</w:t>
            </w:r>
          </w:p>
        </w:tc>
        <w:tc>
          <w:tcPr>
            <w:tcW w:w="583" w:type="pct"/>
            <w:noWrap/>
            <w:vAlign w:val="center"/>
          </w:tcPr>
          <w:p w14:paraId="56B42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.25)</w:t>
            </w:r>
          </w:p>
        </w:tc>
        <w:tc>
          <w:tcPr>
            <w:tcW w:w="645" w:type="pct"/>
            <w:noWrap/>
            <w:vAlign w:val="center"/>
          </w:tcPr>
          <w:p w14:paraId="5842D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.85(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1AADB9CC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noWrap/>
            <w:vAlign w:val="center"/>
          </w:tcPr>
          <w:p w14:paraId="6905A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-Bachari et al.</w:t>
            </w:r>
          </w:p>
        </w:tc>
        <w:tc>
          <w:tcPr>
            <w:tcW w:w="483" w:type="pct"/>
            <w:noWrap/>
            <w:vAlign w:val="center"/>
          </w:tcPr>
          <w:p w14:paraId="18AB19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TD</w:t>
            </w:r>
          </w:p>
        </w:tc>
        <w:tc>
          <w:tcPr>
            <w:tcW w:w="388" w:type="pct"/>
            <w:noWrap/>
            <w:vAlign w:val="center"/>
          </w:tcPr>
          <w:p w14:paraId="76FD78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noWrap/>
            <w:vAlign w:val="center"/>
          </w:tcPr>
          <w:p w14:paraId="751000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Philips/8/32-channel head coil</w:t>
            </w:r>
          </w:p>
        </w:tc>
        <w:tc>
          <w:tcPr>
            <w:tcW w:w="596" w:type="pct"/>
            <w:noWrap/>
            <w:vAlign w:val="center"/>
          </w:tcPr>
          <w:p w14:paraId="01E779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(15/6)</w:t>
            </w:r>
          </w:p>
        </w:tc>
        <w:tc>
          <w:tcPr>
            <w:tcW w:w="487" w:type="pct"/>
            <w:noWrap/>
            <w:vAlign w:val="center"/>
          </w:tcPr>
          <w:p w14:paraId="282A8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16/18)</w:t>
            </w:r>
          </w:p>
        </w:tc>
        <w:tc>
          <w:tcPr>
            <w:tcW w:w="583" w:type="pct"/>
            <w:noWrap/>
            <w:vAlign w:val="center"/>
          </w:tcPr>
          <w:p w14:paraId="02D081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noWrap/>
            <w:vAlign w:val="center"/>
          </w:tcPr>
          <w:p w14:paraId="13F43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5010863A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15BD8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-Bachari et al.</w:t>
            </w:r>
          </w:p>
        </w:tc>
        <w:tc>
          <w:tcPr>
            <w:tcW w:w="483" w:type="pct"/>
            <w:tcBorders>
              <w:bottom w:val="nil"/>
            </w:tcBorders>
            <w:noWrap/>
            <w:vAlign w:val="center"/>
          </w:tcPr>
          <w:p w14:paraId="227ECD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PIGD</w:t>
            </w:r>
          </w:p>
        </w:tc>
        <w:tc>
          <w:tcPr>
            <w:tcW w:w="388" w:type="pct"/>
            <w:tcBorders>
              <w:bottom w:val="nil"/>
            </w:tcBorders>
            <w:noWrap/>
            <w:vAlign w:val="center"/>
          </w:tcPr>
          <w:p w14:paraId="75ACA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bottom w:val="nil"/>
            </w:tcBorders>
            <w:noWrap/>
            <w:vAlign w:val="center"/>
          </w:tcPr>
          <w:p w14:paraId="7BD74A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Philips/8/32-channel head coil</w:t>
            </w: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0D41BD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(19/5)</w:t>
            </w:r>
          </w:p>
        </w:tc>
        <w:tc>
          <w:tcPr>
            <w:tcW w:w="487" w:type="pct"/>
            <w:tcBorders>
              <w:bottom w:val="nil"/>
            </w:tcBorders>
            <w:noWrap/>
            <w:vAlign w:val="center"/>
          </w:tcPr>
          <w:p w14:paraId="2E1B4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16/18)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</w:tcPr>
          <w:p w14:paraId="67A22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center"/>
          </w:tcPr>
          <w:p w14:paraId="52E5AC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169F1921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24FA41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-Bachari et al.</w:t>
            </w: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2F9C8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-PD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22DAE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43C336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Philips/8/32-channel head coil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32FD5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(39/12)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</w:tcPr>
          <w:p w14:paraId="3D4FF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16/18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</w:tcPr>
          <w:p w14:paraId="404DF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0A23B3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04E31FE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7093B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slan et al.</w:t>
            </w: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6E4B5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NC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5BCB1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1925E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Philips/32-channel head coil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5DF722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(16/10)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</w:tcPr>
          <w:p w14:paraId="6CEB59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(11/4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</w:tcPr>
          <w:p w14:paraId="1BC65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15(8.9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2933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.67(6.30)</w:t>
            </w:r>
          </w:p>
        </w:tc>
      </w:tr>
      <w:tr w14:paraId="090E3FC9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184B1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slan et al.</w:t>
            </w: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1418CC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MCI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167270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3F5A9C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Philips/32-channel head coil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1237B4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(21/6)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vAlign w:val="center"/>
          </w:tcPr>
          <w:p w14:paraId="7E0B5E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(11/4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</w:tcPr>
          <w:p w14:paraId="152718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.1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17E36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.67(6.30)</w:t>
            </w:r>
          </w:p>
        </w:tc>
      </w:tr>
      <w:tr w14:paraId="48CD7FCD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27" w:type="pct"/>
            <w:tcBorders>
              <w:top w:val="nil"/>
            </w:tcBorders>
            <w:noWrap/>
            <w:vAlign w:val="center"/>
          </w:tcPr>
          <w:p w14:paraId="02B1A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n et al.</w:t>
            </w:r>
          </w:p>
        </w:tc>
        <w:tc>
          <w:tcPr>
            <w:tcW w:w="483" w:type="pct"/>
            <w:tcBorders>
              <w:top w:val="nil"/>
            </w:tcBorders>
            <w:noWrap/>
            <w:vAlign w:val="center"/>
          </w:tcPr>
          <w:p w14:paraId="746A73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D</w:t>
            </w:r>
          </w:p>
        </w:tc>
        <w:tc>
          <w:tcPr>
            <w:tcW w:w="388" w:type="pct"/>
            <w:tcBorders>
              <w:top w:val="nil"/>
            </w:tcBorders>
            <w:noWrap/>
            <w:vAlign w:val="center"/>
          </w:tcPr>
          <w:p w14:paraId="32D93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</w:tcBorders>
            <w:noWrap/>
            <w:vAlign w:val="center"/>
          </w:tcPr>
          <w:p w14:paraId="527A8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T GE/8-channel head coil</w:t>
            </w:r>
          </w:p>
        </w:tc>
        <w:tc>
          <w:tcPr>
            <w:tcW w:w="596" w:type="pct"/>
            <w:tcBorders>
              <w:top w:val="nil"/>
            </w:tcBorders>
            <w:noWrap/>
            <w:vAlign w:val="center"/>
          </w:tcPr>
          <w:p w14:paraId="42E23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(18/8)</w:t>
            </w:r>
          </w:p>
        </w:tc>
        <w:tc>
          <w:tcPr>
            <w:tcW w:w="487" w:type="pct"/>
            <w:tcBorders>
              <w:top w:val="nil"/>
            </w:tcBorders>
            <w:noWrap/>
            <w:vAlign w:val="center"/>
          </w:tcPr>
          <w:p w14:paraId="7B079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(18/17)</w:t>
            </w:r>
          </w:p>
        </w:tc>
        <w:tc>
          <w:tcPr>
            <w:tcW w:w="583" w:type="pct"/>
            <w:tcBorders>
              <w:top w:val="nil"/>
            </w:tcBorders>
            <w:noWrap/>
            <w:vAlign w:val="center"/>
          </w:tcPr>
          <w:p w14:paraId="6CBD8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.50(7.01)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</w:tcPr>
          <w:p w14:paraId="3D4630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.60(3.98)</w:t>
            </w:r>
          </w:p>
        </w:tc>
      </w:tr>
      <w:tr w14:paraId="2B8632F0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0EACBC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ia et al.</w:t>
            </w:r>
          </w:p>
        </w:tc>
        <w:tc>
          <w:tcPr>
            <w:tcW w:w="483" w:type="pct"/>
            <w:tcBorders>
              <w:bottom w:val="nil"/>
            </w:tcBorders>
            <w:noWrap/>
            <w:vAlign w:val="center"/>
          </w:tcPr>
          <w:p w14:paraId="13C5A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NC</w:t>
            </w:r>
          </w:p>
        </w:tc>
        <w:tc>
          <w:tcPr>
            <w:tcW w:w="388" w:type="pct"/>
            <w:tcBorders>
              <w:bottom w:val="nil"/>
            </w:tcBorders>
            <w:noWrap/>
            <w:vAlign w:val="center"/>
          </w:tcPr>
          <w:p w14:paraId="201C44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bottom w:val="nil"/>
            </w:tcBorders>
            <w:noWrap/>
            <w:vAlign w:val="center"/>
          </w:tcPr>
          <w:p w14:paraId="77750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T Siemens/8-channel head coil </w:t>
            </w:r>
          </w:p>
        </w:tc>
        <w:tc>
          <w:tcPr>
            <w:tcW w:w="596" w:type="pct"/>
            <w:tcBorders>
              <w:bottom w:val="nil"/>
            </w:tcBorders>
            <w:noWrap/>
            <w:vAlign w:val="center"/>
          </w:tcPr>
          <w:p w14:paraId="5FF771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(15/12)</w:t>
            </w:r>
          </w:p>
        </w:tc>
        <w:tc>
          <w:tcPr>
            <w:tcW w:w="487" w:type="pct"/>
            <w:tcBorders>
              <w:bottom w:val="nil"/>
            </w:tcBorders>
            <w:noWrap/>
            <w:vAlign w:val="center"/>
          </w:tcPr>
          <w:p w14:paraId="32B964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11/14)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</w:tcPr>
          <w:p w14:paraId="0D4AC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.11(9.27)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center"/>
          </w:tcPr>
          <w:p w14:paraId="096CBC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.44(5.77)</w:t>
            </w:r>
          </w:p>
        </w:tc>
      </w:tr>
      <w:tr w14:paraId="7F9960E4"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27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65CEC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ia et al.</w:t>
            </w:r>
          </w:p>
        </w:tc>
        <w:tc>
          <w:tcPr>
            <w:tcW w:w="483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5EF2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-MCI</w:t>
            </w:r>
          </w:p>
        </w:tc>
        <w:tc>
          <w:tcPr>
            <w:tcW w:w="388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29365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F</w:t>
            </w:r>
          </w:p>
        </w:tc>
        <w:tc>
          <w:tcPr>
            <w:tcW w:w="1089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6BA473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T Siemens/8-channel head coil </w:t>
            </w:r>
          </w:p>
        </w:tc>
        <w:tc>
          <w:tcPr>
            <w:tcW w:w="596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1EFB89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(16/11)</w:t>
            </w:r>
          </w:p>
        </w:tc>
        <w:tc>
          <w:tcPr>
            <w:tcW w:w="487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2D96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11/14)</w:t>
            </w:r>
          </w:p>
        </w:tc>
        <w:tc>
          <w:tcPr>
            <w:tcW w:w="583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9629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59(6.61)</w:t>
            </w:r>
          </w:p>
        </w:tc>
        <w:tc>
          <w:tcPr>
            <w:tcW w:w="645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6373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.44(5.77)</w:t>
            </w:r>
          </w:p>
        </w:tc>
      </w:tr>
    </w:tbl>
    <w:p w14:paraId="62EB09A3">
      <w:pPr>
        <w:widowControl/>
        <w:textAlignment w:val="center"/>
        <w:rPr>
          <w:rFonts w:hint="eastAsia" w:ascii="Times New Roman" w:hAnsi="Times New Roman" w:eastAsia="宋体" w:cs="Times New Roman"/>
          <w:lang w:val="en-US" w:eastAsia="zh-CN"/>
        </w:rPr>
      </w:pPr>
    </w:p>
    <w:p w14:paraId="3A26FA19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ontinued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able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1</w:t>
      </w:r>
    </w:p>
    <w:tbl>
      <w:tblPr>
        <w:tblStyle w:val="6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81"/>
        <w:gridCol w:w="1862"/>
        <w:gridCol w:w="1655"/>
        <w:gridCol w:w="1496"/>
        <w:gridCol w:w="1474"/>
        <w:gridCol w:w="1482"/>
        <w:gridCol w:w="1423"/>
        <w:gridCol w:w="1554"/>
      </w:tblGrid>
      <w:tr w14:paraId="0B567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578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45560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-Y stage</w:t>
            </w:r>
          </w:p>
        </w:tc>
        <w:tc>
          <w:tcPr>
            <w:tcW w:w="558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5A7282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DRS-III</w:t>
            </w:r>
          </w:p>
        </w:tc>
        <w:tc>
          <w:tcPr>
            <w:tcW w:w="657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760E4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uration(years)</w:t>
            </w:r>
          </w:p>
        </w:tc>
        <w:tc>
          <w:tcPr>
            <w:tcW w:w="1112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DF2B7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ucation(years)</w:t>
            </w:r>
          </w:p>
        </w:tc>
        <w:tc>
          <w:tcPr>
            <w:tcW w:w="104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364D2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MSE (SD)</w:t>
            </w:r>
          </w:p>
        </w:tc>
        <w:tc>
          <w:tcPr>
            <w:tcW w:w="1050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DDBF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CA(SD)</w:t>
            </w:r>
          </w:p>
        </w:tc>
      </w:tr>
      <w:tr w14:paraId="10648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54E37A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A788AD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33280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9313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5154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2EC2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FB5C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1D0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413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</w:tr>
      <w:tr w14:paraId="395B4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B249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(0.70)</w:t>
            </w:r>
          </w:p>
        </w:tc>
        <w:tc>
          <w:tcPr>
            <w:tcW w:w="55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560CD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25(10.59)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2DAD4F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4(3.90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CDA8A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47(2.84)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6F542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81(2.54)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A0B2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A34AB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1ACCE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D7B96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37C39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7D178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0B863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381E9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08680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1A346D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6866CC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4AB7FE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0F9980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0ED90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17069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66303C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(0.87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638A5E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20(1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4E5C7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0(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4C75E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62B7EC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44F4D5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60(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7FBBF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93(1.76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69399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60C595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11027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740ED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4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790109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93(10.35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37E665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5(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1CD08C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07BD5C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069F6D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17(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2D485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93(1.76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4BBB9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765AB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781AF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268158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4B1F33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070F0C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67636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6A906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41C48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2B2323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7E190E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225027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12D1C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3E6834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3EC05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741D6B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8(1.53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27C05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9(4.10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1805A5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9(6.03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2B99D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29(2.31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47BBC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73(2.01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096BC8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070982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7C1FB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15322F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41567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2E3165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3(2.24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381FCF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2(5.7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37672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9(6.03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0C1F1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53(4.71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20CBA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73(2.01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405A7F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6ACAA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0184C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685055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6CE81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1F4A4C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0072C9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4EA9BE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61110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647907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121E13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26D62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1CB96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5EAF6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(0.47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0AB8A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88(17.68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69A7C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4(2.98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645F70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93(3.74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3C775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80(3.98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48A1CC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61(1.07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023F9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22(0.92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5D5762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7C7482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538F8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0EC95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(0.44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5DCA84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64(18.77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3D5825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1(3.37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79A436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48(3.85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2BC16A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80(3.98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3615D3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06(1.31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7E6441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22(0.92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672BA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11465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47A6B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45558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7DAE8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2B2A5A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12F04D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27E4D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1122E4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(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02A507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101A9C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68029F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68E20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62A96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180F19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16460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170CC6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602C21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18014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04318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7B72AA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78FBA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73E95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5557DD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86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3831AC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54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7FFD96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1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3140E7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74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7C0A1B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2F70D1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.37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7B9A091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13C6EA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37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0C4BEC6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4ED3F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432DBD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4CD904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92(1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3C8C8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(2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7665C5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395B4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7E159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1DA802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5166A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84(3.73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6AC62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43(3.94)</w:t>
            </w:r>
          </w:p>
        </w:tc>
      </w:tr>
      <w:tr w14:paraId="59F39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34841E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4B876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23A6A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4A89F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29E42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30FAE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241FA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6DF1EE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75625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66D26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7173AE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7DEA0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15F0C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50117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4925F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505D70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2BA7E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64A3F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012AEC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1FF0D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303D2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35B34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3A6119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3A2C2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4A2A5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566A7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4E998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7432A4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55D322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3BBDC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761E0C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(0.51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79DD32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00(10.80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35FA08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2(3.04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541682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8(4.05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7EAB72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12419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.38(0.80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787C1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69(1.93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4C15C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20(2.33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7A5C2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40(7.10)</w:t>
            </w:r>
          </w:p>
        </w:tc>
      </w:tr>
      <w:tr w14:paraId="0E692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79FFC7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2(0.56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64937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.40(13.11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08EAD1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2(3.54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336CA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00(3.6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6A239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72E90A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15(1.41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7134E5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69(1.93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1560D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37(2.52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3EC10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40(7.10)</w:t>
            </w:r>
          </w:p>
        </w:tc>
      </w:tr>
      <w:tr w14:paraId="11456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72D5644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7F7513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72(6.50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4973F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2(4.57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00688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44338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0793DA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12(4.11)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4E309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75(1.49)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389827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15(3.48)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401F7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28(1.17)</w:t>
            </w:r>
          </w:p>
        </w:tc>
      </w:tr>
      <w:tr w14:paraId="59D91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right w:val="nil"/>
            </w:tcBorders>
            <w:noWrap/>
            <w:vAlign w:val="center"/>
          </w:tcPr>
          <w:p w14:paraId="2FC39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8(0.50)</w:t>
            </w:r>
          </w:p>
        </w:tc>
        <w:tc>
          <w:tcPr>
            <w:tcW w:w="558" w:type="pct"/>
            <w:tcBorders>
              <w:left w:val="nil"/>
              <w:right w:val="nil"/>
            </w:tcBorders>
            <w:noWrap/>
            <w:vAlign w:val="center"/>
          </w:tcPr>
          <w:p w14:paraId="7CB10A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82(7.38)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2EECC3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1(2.96)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</w:tcPr>
          <w:p w14:paraId="4C071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37(2.91)</w:t>
            </w:r>
          </w:p>
        </w:tc>
        <w:tc>
          <w:tcPr>
            <w:tcW w:w="528" w:type="pct"/>
            <w:tcBorders>
              <w:left w:val="nil"/>
              <w:right w:val="nil"/>
            </w:tcBorders>
            <w:noWrap/>
            <w:vAlign w:val="center"/>
          </w:tcPr>
          <w:p w14:paraId="46622F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08(2.91)</w:t>
            </w:r>
          </w:p>
        </w:tc>
        <w:tc>
          <w:tcPr>
            <w:tcW w:w="520" w:type="pct"/>
            <w:tcBorders>
              <w:left w:val="nil"/>
              <w:right w:val="nil"/>
            </w:tcBorders>
            <w:noWrap/>
            <w:vAlign w:val="center"/>
          </w:tcPr>
          <w:p w14:paraId="3FCE0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3" w:type="pct"/>
            <w:tcBorders>
              <w:left w:val="nil"/>
              <w:right w:val="nil"/>
            </w:tcBorders>
            <w:noWrap/>
            <w:vAlign w:val="center"/>
          </w:tcPr>
          <w:p w14:paraId="5F037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</w:tcPr>
          <w:p w14:paraId="2329B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</w:tcPr>
          <w:p w14:paraId="132A53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14:paraId="0418C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8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816C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(0.68)</w:t>
            </w:r>
          </w:p>
        </w:tc>
        <w:tc>
          <w:tcPr>
            <w:tcW w:w="558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CB95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38(9.53)</w:t>
            </w:r>
          </w:p>
        </w:tc>
        <w:tc>
          <w:tcPr>
            <w:tcW w:w="657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D296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5(2.86)</w:t>
            </w:r>
          </w:p>
        </w:tc>
        <w:tc>
          <w:tcPr>
            <w:tcW w:w="584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910EC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8(4.27)</w:t>
            </w:r>
          </w:p>
        </w:tc>
        <w:tc>
          <w:tcPr>
            <w:tcW w:w="528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95A2F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08(2.91)</w:t>
            </w:r>
          </w:p>
        </w:tc>
        <w:tc>
          <w:tcPr>
            <w:tcW w:w="520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3D360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23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F29D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2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2EEC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48" w:type="pct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CDCF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</w:tbl>
    <w:p w14:paraId="179CE5EE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P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Parkinson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hint="eastAsia" w:ascii="Times New Roman" w:hAnsi="Times New Roman" w:cs="Times New Roman"/>
          <w:sz w:val="20"/>
          <w:szCs w:val="20"/>
        </w:rPr>
        <w:t>s Disease</w:t>
      </w:r>
      <w:r>
        <w:rPr>
          <w:rFonts w:ascii="Times New Roman" w:hAnsi="Times New Roman" w:cs="Times New Roman"/>
          <w:sz w:val="20"/>
          <w:szCs w:val="20"/>
        </w:rPr>
        <w:t>; HC, Healthy control</w:t>
      </w:r>
      <w:r>
        <w:rPr>
          <w:rFonts w:hint="eastAsia" w:ascii="Times New Roman" w:hAnsi="Times New Roman" w:cs="Times New Roman"/>
          <w:sz w:val="20"/>
          <w:szCs w:val="20"/>
        </w:rPr>
        <w:t xml:space="preserve">; CBF, cerebral blood flow; </w:t>
      </w:r>
      <w:r>
        <w:rPr>
          <w:rFonts w:ascii="Times New Roman" w:hAnsi="Times New Roman" w:cs="Times New Roman"/>
          <w:sz w:val="20"/>
          <w:szCs w:val="20"/>
        </w:rPr>
        <w:t xml:space="preserve">MMSE, Mini-Mental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tate 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xamination; MoCA, </w:t>
      </w:r>
      <w:r>
        <w:rPr>
          <w:rFonts w:hint="eastAsia"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ntreal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gnitive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ssessment</w:t>
      </w:r>
      <w:r>
        <w:rPr>
          <w:rFonts w:hint="eastAsia" w:ascii="Times New Roman" w:hAnsi="Times New Roman" w:cs="Times New Roman"/>
          <w:sz w:val="20"/>
          <w:szCs w:val="20"/>
        </w:rPr>
        <w:t>; UPDRS, Unified Parkinson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hint="eastAsia" w:ascii="Times New Roman" w:hAnsi="Times New Roman" w:cs="Times New Roman"/>
          <w:sz w:val="20"/>
          <w:szCs w:val="20"/>
        </w:rPr>
        <w:t>s Disease Rating Scale; H-Y stage, Hoehn-Yahr stag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PD-NC, </w:t>
      </w:r>
      <w:r>
        <w:rPr>
          <w:rFonts w:hint="eastAsia" w:ascii="Times New Roman" w:hAnsi="Times New Roman" w:cs="Times New Roman"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-Normal Control; PD-MCI, PD-Mild Cognitive Impairment; PDD, </w:t>
      </w:r>
      <w:r>
        <w:rPr>
          <w:rFonts w:hint="eastAsia" w:ascii="Times New Roman" w:hAnsi="Times New Roman" w:cs="Times New Roman"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-Dementia; PD-FOG, PD-Freezing Of Gait; PD-TD, PD-Tremor Dominate; PD-PIGD, PD-Postural Instability and Gait Disorder; PD-L, PD-Left sided symptom dominance; PD-R, PD-Right sided symptom dominance.</w:t>
      </w:r>
    </w:p>
    <w:p w14:paraId="6F1893E4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 w14:paraId="06F213D4">
      <w:pPr>
        <w:rPr>
          <w:rFonts w:ascii="Times New Roman" w:hAnsi="Times New Roman" w:cs="Times New Roman"/>
          <w:sz w:val="20"/>
          <w:szCs w:val="20"/>
        </w:rPr>
      </w:pPr>
    </w:p>
    <w:p w14:paraId="6FDE3789">
      <w:pPr>
        <w:rPr>
          <w:rFonts w:ascii="Times New Roman" w:hAnsi="Times New Roman" w:cs="Times New Roman"/>
          <w:sz w:val="20"/>
          <w:szCs w:val="20"/>
        </w:rPr>
      </w:pPr>
    </w:p>
    <w:p w14:paraId="598D6985">
      <w:pPr>
        <w:rPr>
          <w:rFonts w:ascii="Times New Roman" w:hAnsi="Times New Roman" w:cs="Times New Roman"/>
          <w:sz w:val="20"/>
          <w:szCs w:val="20"/>
        </w:rPr>
      </w:pPr>
    </w:p>
    <w:p w14:paraId="65345B4A">
      <w:pPr>
        <w:rPr>
          <w:rFonts w:ascii="Times New Roman" w:hAnsi="Times New Roman" w:cs="Times New Roman"/>
          <w:sz w:val="20"/>
          <w:szCs w:val="20"/>
        </w:rPr>
      </w:pPr>
    </w:p>
    <w:p w14:paraId="07AD555E">
      <w:pPr>
        <w:rPr>
          <w:rFonts w:ascii="Times New Roman" w:hAnsi="Times New Roman" w:cs="Times New Roman"/>
          <w:sz w:val="20"/>
          <w:szCs w:val="20"/>
        </w:rPr>
      </w:pPr>
    </w:p>
    <w:p w14:paraId="57D0AAD2">
      <w:pPr>
        <w:rPr>
          <w:rFonts w:ascii="Times New Roman" w:hAnsi="Times New Roman" w:cs="Times New Roman"/>
          <w:sz w:val="20"/>
          <w:szCs w:val="20"/>
        </w:rPr>
      </w:pPr>
    </w:p>
    <w:p w14:paraId="67A8C563">
      <w:pPr>
        <w:rPr>
          <w:rFonts w:ascii="Times New Roman" w:hAnsi="Times New Roman" w:cs="Times New Roman"/>
          <w:sz w:val="20"/>
          <w:szCs w:val="20"/>
        </w:rPr>
      </w:pPr>
    </w:p>
    <w:p w14:paraId="0D77B1ED">
      <w:pPr>
        <w:rPr>
          <w:rFonts w:ascii="Times New Roman" w:hAnsi="Times New Roman" w:cs="Times New Roman"/>
          <w:sz w:val="20"/>
          <w:szCs w:val="20"/>
        </w:rPr>
      </w:pPr>
    </w:p>
    <w:p w14:paraId="2515BA74">
      <w:pPr>
        <w:rPr>
          <w:rFonts w:ascii="Times New Roman" w:hAnsi="Times New Roman" w:cs="Times New Roman"/>
          <w:sz w:val="20"/>
          <w:szCs w:val="20"/>
        </w:rPr>
      </w:pPr>
    </w:p>
    <w:p w14:paraId="26D45433"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113649"/>
    <w:multiLevelType w:val="singleLevel"/>
    <w:tmpl w:val="80113649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82EBD787"/>
    <w:multiLevelType w:val="singleLevel"/>
    <w:tmpl w:val="82EBD787"/>
    <w:lvl w:ilvl="0" w:tentative="0">
      <w:start w:val="1"/>
      <w:numFmt w:val="upperLetter"/>
      <w:suff w:val="space"/>
      <w:lvlText w:val="(%1)"/>
      <w:lvlJc w:val="left"/>
      <w:rPr>
        <w:rFonts w:hint="default"/>
        <w:b w:val="0"/>
        <w:bCs w:val="0"/>
        <w:color w:val="auto"/>
        <w:sz w:val="20"/>
        <w:szCs w:val="20"/>
      </w:rPr>
    </w:lvl>
  </w:abstractNum>
  <w:abstractNum w:abstractNumId="2">
    <w:nsid w:val="DF334BB6"/>
    <w:multiLevelType w:val="singleLevel"/>
    <w:tmpl w:val="DF334BB6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1E"/>
    <w:rsid w:val="00002246"/>
    <w:rsid w:val="00005402"/>
    <w:rsid w:val="00011827"/>
    <w:rsid w:val="00021976"/>
    <w:rsid w:val="000228C4"/>
    <w:rsid w:val="00022B82"/>
    <w:rsid w:val="000273CC"/>
    <w:rsid w:val="00042DC3"/>
    <w:rsid w:val="00056B74"/>
    <w:rsid w:val="00063913"/>
    <w:rsid w:val="00071808"/>
    <w:rsid w:val="00074977"/>
    <w:rsid w:val="0008445C"/>
    <w:rsid w:val="000B2C5E"/>
    <w:rsid w:val="000B642D"/>
    <w:rsid w:val="000D48F9"/>
    <w:rsid w:val="000E1BA7"/>
    <w:rsid w:val="000E528C"/>
    <w:rsid w:val="00106599"/>
    <w:rsid w:val="00115FA3"/>
    <w:rsid w:val="00117E4B"/>
    <w:rsid w:val="00151806"/>
    <w:rsid w:val="0015484B"/>
    <w:rsid w:val="00167DB6"/>
    <w:rsid w:val="001C3A81"/>
    <w:rsid w:val="001F32A9"/>
    <w:rsid w:val="0022434E"/>
    <w:rsid w:val="00241CD1"/>
    <w:rsid w:val="00260AE5"/>
    <w:rsid w:val="00277D8F"/>
    <w:rsid w:val="0028053F"/>
    <w:rsid w:val="002875BA"/>
    <w:rsid w:val="002C0E75"/>
    <w:rsid w:val="002E387E"/>
    <w:rsid w:val="003027E1"/>
    <w:rsid w:val="00307196"/>
    <w:rsid w:val="003123F5"/>
    <w:rsid w:val="003412FF"/>
    <w:rsid w:val="00352E37"/>
    <w:rsid w:val="00357EFC"/>
    <w:rsid w:val="00365F85"/>
    <w:rsid w:val="0037309E"/>
    <w:rsid w:val="00373ED0"/>
    <w:rsid w:val="00382308"/>
    <w:rsid w:val="00385994"/>
    <w:rsid w:val="00391BF0"/>
    <w:rsid w:val="003A3357"/>
    <w:rsid w:val="003A6F8C"/>
    <w:rsid w:val="003B279A"/>
    <w:rsid w:val="003C4010"/>
    <w:rsid w:val="004105C5"/>
    <w:rsid w:val="004159A7"/>
    <w:rsid w:val="0041634B"/>
    <w:rsid w:val="004237FF"/>
    <w:rsid w:val="0042757D"/>
    <w:rsid w:val="00436FBE"/>
    <w:rsid w:val="00466F95"/>
    <w:rsid w:val="00483950"/>
    <w:rsid w:val="00485072"/>
    <w:rsid w:val="00486201"/>
    <w:rsid w:val="0049712D"/>
    <w:rsid w:val="004976ED"/>
    <w:rsid w:val="004B2F39"/>
    <w:rsid w:val="004C2810"/>
    <w:rsid w:val="004F12D2"/>
    <w:rsid w:val="004F28EF"/>
    <w:rsid w:val="00522EA1"/>
    <w:rsid w:val="00524E64"/>
    <w:rsid w:val="00530C64"/>
    <w:rsid w:val="0054022E"/>
    <w:rsid w:val="005461FE"/>
    <w:rsid w:val="00556310"/>
    <w:rsid w:val="00564832"/>
    <w:rsid w:val="00594A99"/>
    <w:rsid w:val="00596DE3"/>
    <w:rsid w:val="005A29F4"/>
    <w:rsid w:val="005B2569"/>
    <w:rsid w:val="005B45AD"/>
    <w:rsid w:val="005E34C1"/>
    <w:rsid w:val="005F4BC9"/>
    <w:rsid w:val="00601E2E"/>
    <w:rsid w:val="0061567F"/>
    <w:rsid w:val="0062228D"/>
    <w:rsid w:val="0062360D"/>
    <w:rsid w:val="00623AEA"/>
    <w:rsid w:val="00630424"/>
    <w:rsid w:val="006515C5"/>
    <w:rsid w:val="00653404"/>
    <w:rsid w:val="00665BAD"/>
    <w:rsid w:val="0067779D"/>
    <w:rsid w:val="006847BE"/>
    <w:rsid w:val="00690290"/>
    <w:rsid w:val="006A5D8C"/>
    <w:rsid w:val="006D4C35"/>
    <w:rsid w:val="00734711"/>
    <w:rsid w:val="00742CD5"/>
    <w:rsid w:val="00763DDE"/>
    <w:rsid w:val="0076691F"/>
    <w:rsid w:val="007758E2"/>
    <w:rsid w:val="007B0F04"/>
    <w:rsid w:val="007C2FDA"/>
    <w:rsid w:val="007C3D01"/>
    <w:rsid w:val="007D6FEA"/>
    <w:rsid w:val="00801331"/>
    <w:rsid w:val="00802428"/>
    <w:rsid w:val="00804243"/>
    <w:rsid w:val="00810545"/>
    <w:rsid w:val="00814EFD"/>
    <w:rsid w:val="0083166E"/>
    <w:rsid w:val="0085103F"/>
    <w:rsid w:val="00882044"/>
    <w:rsid w:val="00886A93"/>
    <w:rsid w:val="0089361A"/>
    <w:rsid w:val="008B211D"/>
    <w:rsid w:val="008D4181"/>
    <w:rsid w:val="008D62B8"/>
    <w:rsid w:val="008E39A8"/>
    <w:rsid w:val="008F1F69"/>
    <w:rsid w:val="008F449B"/>
    <w:rsid w:val="00905D0A"/>
    <w:rsid w:val="00906F26"/>
    <w:rsid w:val="009236F4"/>
    <w:rsid w:val="0092379A"/>
    <w:rsid w:val="00924DE4"/>
    <w:rsid w:val="00932F69"/>
    <w:rsid w:val="00951205"/>
    <w:rsid w:val="00955DC7"/>
    <w:rsid w:val="00966C07"/>
    <w:rsid w:val="0098520A"/>
    <w:rsid w:val="009859ED"/>
    <w:rsid w:val="0098641C"/>
    <w:rsid w:val="00993003"/>
    <w:rsid w:val="0099581C"/>
    <w:rsid w:val="00996D8D"/>
    <w:rsid w:val="009A3CBB"/>
    <w:rsid w:val="009B2F72"/>
    <w:rsid w:val="009D721C"/>
    <w:rsid w:val="009E6B00"/>
    <w:rsid w:val="009E7302"/>
    <w:rsid w:val="009F0F5F"/>
    <w:rsid w:val="009F29D7"/>
    <w:rsid w:val="00A06C6C"/>
    <w:rsid w:val="00A309FF"/>
    <w:rsid w:val="00A40208"/>
    <w:rsid w:val="00A5003F"/>
    <w:rsid w:val="00A529E5"/>
    <w:rsid w:val="00A60BD5"/>
    <w:rsid w:val="00A66E50"/>
    <w:rsid w:val="00A709C1"/>
    <w:rsid w:val="00A92701"/>
    <w:rsid w:val="00AC59C0"/>
    <w:rsid w:val="00AD2A1F"/>
    <w:rsid w:val="00AF2DE5"/>
    <w:rsid w:val="00B1077F"/>
    <w:rsid w:val="00B155A5"/>
    <w:rsid w:val="00B1601E"/>
    <w:rsid w:val="00B225B4"/>
    <w:rsid w:val="00B35A2E"/>
    <w:rsid w:val="00B35E18"/>
    <w:rsid w:val="00B42AFF"/>
    <w:rsid w:val="00B64D80"/>
    <w:rsid w:val="00B93FA0"/>
    <w:rsid w:val="00BA136B"/>
    <w:rsid w:val="00BC0158"/>
    <w:rsid w:val="00BC39E7"/>
    <w:rsid w:val="00BE1C2E"/>
    <w:rsid w:val="00BE60F6"/>
    <w:rsid w:val="00C04DCE"/>
    <w:rsid w:val="00C14806"/>
    <w:rsid w:val="00C2195D"/>
    <w:rsid w:val="00C31880"/>
    <w:rsid w:val="00C40E32"/>
    <w:rsid w:val="00C42ABA"/>
    <w:rsid w:val="00C55013"/>
    <w:rsid w:val="00C56F4D"/>
    <w:rsid w:val="00C6461C"/>
    <w:rsid w:val="00C876B0"/>
    <w:rsid w:val="00CE230C"/>
    <w:rsid w:val="00CF5C7A"/>
    <w:rsid w:val="00D16AC1"/>
    <w:rsid w:val="00D253EE"/>
    <w:rsid w:val="00D325EB"/>
    <w:rsid w:val="00D47091"/>
    <w:rsid w:val="00D56A01"/>
    <w:rsid w:val="00D57B96"/>
    <w:rsid w:val="00D779B2"/>
    <w:rsid w:val="00D94180"/>
    <w:rsid w:val="00D95102"/>
    <w:rsid w:val="00DA0FCC"/>
    <w:rsid w:val="00DA7F98"/>
    <w:rsid w:val="00DC2B2E"/>
    <w:rsid w:val="00DC58AE"/>
    <w:rsid w:val="00DD363D"/>
    <w:rsid w:val="00DF3A74"/>
    <w:rsid w:val="00E04134"/>
    <w:rsid w:val="00E162BE"/>
    <w:rsid w:val="00E21E02"/>
    <w:rsid w:val="00E23862"/>
    <w:rsid w:val="00E32DE0"/>
    <w:rsid w:val="00E34481"/>
    <w:rsid w:val="00E372B5"/>
    <w:rsid w:val="00E75303"/>
    <w:rsid w:val="00E9013C"/>
    <w:rsid w:val="00E97D2D"/>
    <w:rsid w:val="00ED5E95"/>
    <w:rsid w:val="00ED6371"/>
    <w:rsid w:val="00F03B13"/>
    <w:rsid w:val="00F33895"/>
    <w:rsid w:val="00F35393"/>
    <w:rsid w:val="00F47AEA"/>
    <w:rsid w:val="00F56ABB"/>
    <w:rsid w:val="00F6006F"/>
    <w:rsid w:val="00F63F5E"/>
    <w:rsid w:val="00F758E3"/>
    <w:rsid w:val="00F81F1B"/>
    <w:rsid w:val="00FA348E"/>
    <w:rsid w:val="00FA3D80"/>
    <w:rsid w:val="00FB6353"/>
    <w:rsid w:val="00FC110B"/>
    <w:rsid w:val="00FF5601"/>
    <w:rsid w:val="013712F7"/>
    <w:rsid w:val="01714809"/>
    <w:rsid w:val="017B11E4"/>
    <w:rsid w:val="028150C0"/>
    <w:rsid w:val="02EA4873"/>
    <w:rsid w:val="030A0A72"/>
    <w:rsid w:val="03D0318E"/>
    <w:rsid w:val="03F139E0"/>
    <w:rsid w:val="04C42EA2"/>
    <w:rsid w:val="061D0ABC"/>
    <w:rsid w:val="06760C49"/>
    <w:rsid w:val="07256116"/>
    <w:rsid w:val="07893F2F"/>
    <w:rsid w:val="07C531B9"/>
    <w:rsid w:val="07F053D2"/>
    <w:rsid w:val="07FD6DF7"/>
    <w:rsid w:val="082D0D5E"/>
    <w:rsid w:val="08B60D54"/>
    <w:rsid w:val="0913236E"/>
    <w:rsid w:val="093F5526"/>
    <w:rsid w:val="094C3466"/>
    <w:rsid w:val="0A886720"/>
    <w:rsid w:val="0A96708F"/>
    <w:rsid w:val="0AB51915"/>
    <w:rsid w:val="0AD57BB7"/>
    <w:rsid w:val="0B8769D7"/>
    <w:rsid w:val="0C3152C1"/>
    <w:rsid w:val="0CCA74C4"/>
    <w:rsid w:val="0CE42333"/>
    <w:rsid w:val="0D026C5D"/>
    <w:rsid w:val="0DD00B0A"/>
    <w:rsid w:val="0E2C21E4"/>
    <w:rsid w:val="0E680D42"/>
    <w:rsid w:val="0F0E7B3C"/>
    <w:rsid w:val="0F264E85"/>
    <w:rsid w:val="0F601A19"/>
    <w:rsid w:val="0F827BE2"/>
    <w:rsid w:val="0FB87AA7"/>
    <w:rsid w:val="10D0497D"/>
    <w:rsid w:val="10E30B54"/>
    <w:rsid w:val="112E0021"/>
    <w:rsid w:val="11821BFB"/>
    <w:rsid w:val="11CB7FF1"/>
    <w:rsid w:val="120945EA"/>
    <w:rsid w:val="127A31E0"/>
    <w:rsid w:val="12B02CB8"/>
    <w:rsid w:val="12F46C9D"/>
    <w:rsid w:val="130152C1"/>
    <w:rsid w:val="13983E78"/>
    <w:rsid w:val="13F05A62"/>
    <w:rsid w:val="1699418F"/>
    <w:rsid w:val="17742506"/>
    <w:rsid w:val="17B31DC8"/>
    <w:rsid w:val="183D3240"/>
    <w:rsid w:val="1881137E"/>
    <w:rsid w:val="19D159ED"/>
    <w:rsid w:val="1B6D5BEA"/>
    <w:rsid w:val="1B7154D2"/>
    <w:rsid w:val="1BBE6445"/>
    <w:rsid w:val="1C0E2A1B"/>
    <w:rsid w:val="1CC61A56"/>
    <w:rsid w:val="1D13631D"/>
    <w:rsid w:val="1D301D3F"/>
    <w:rsid w:val="1E6F7F0D"/>
    <w:rsid w:val="1F7532BF"/>
    <w:rsid w:val="1FF70178"/>
    <w:rsid w:val="211A411E"/>
    <w:rsid w:val="21815F4B"/>
    <w:rsid w:val="21C83B7A"/>
    <w:rsid w:val="21E07116"/>
    <w:rsid w:val="24341993"/>
    <w:rsid w:val="25494FD2"/>
    <w:rsid w:val="25CE197B"/>
    <w:rsid w:val="25F52A64"/>
    <w:rsid w:val="26D62895"/>
    <w:rsid w:val="276C31F9"/>
    <w:rsid w:val="285919D0"/>
    <w:rsid w:val="285F68BA"/>
    <w:rsid w:val="28B50BD7"/>
    <w:rsid w:val="29361D11"/>
    <w:rsid w:val="29AD7B9B"/>
    <w:rsid w:val="2A224043"/>
    <w:rsid w:val="2A465F84"/>
    <w:rsid w:val="2A750617"/>
    <w:rsid w:val="2BA016C4"/>
    <w:rsid w:val="2C39231C"/>
    <w:rsid w:val="2D2D6F87"/>
    <w:rsid w:val="2D4F33A1"/>
    <w:rsid w:val="2F2F348A"/>
    <w:rsid w:val="2F590507"/>
    <w:rsid w:val="2F6D3FB3"/>
    <w:rsid w:val="302325A5"/>
    <w:rsid w:val="302A3C52"/>
    <w:rsid w:val="32EE540A"/>
    <w:rsid w:val="33A53D1B"/>
    <w:rsid w:val="33BD559F"/>
    <w:rsid w:val="34452E08"/>
    <w:rsid w:val="34B85CD0"/>
    <w:rsid w:val="35F26FC0"/>
    <w:rsid w:val="36624145"/>
    <w:rsid w:val="37503F9E"/>
    <w:rsid w:val="3793032E"/>
    <w:rsid w:val="397321C6"/>
    <w:rsid w:val="398E5251"/>
    <w:rsid w:val="39A607ED"/>
    <w:rsid w:val="3B8F07ED"/>
    <w:rsid w:val="3BB23479"/>
    <w:rsid w:val="3BDA29D0"/>
    <w:rsid w:val="3C6A3D54"/>
    <w:rsid w:val="3C7C3A87"/>
    <w:rsid w:val="3CBC20D5"/>
    <w:rsid w:val="3D03760C"/>
    <w:rsid w:val="3D09356D"/>
    <w:rsid w:val="3D1837B0"/>
    <w:rsid w:val="3D8C7CFA"/>
    <w:rsid w:val="3DE970A0"/>
    <w:rsid w:val="3E554590"/>
    <w:rsid w:val="3E955F05"/>
    <w:rsid w:val="3EB44C7C"/>
    <w:rsid w:val="3F9B4224"/>
    <w:rsid w:val="3FF0292E"/>
    <w:rsid w:val="40905D53"/>
    <w:rsid w:val="428E1E1E"/>
    <w:rsid w:val="43696985"/>
    <w:rsid w:val="436A6760"/>
    <w:rsid w:val="43F263DD"/>
    <w:rsid w:val="44B26298"/>
    <w:rsid w:val="44DD6689"/>
    <w:rsid w:val="46445615"/>
    <w:rsid w:val="4657799D"/>
    <w:rsid w:val="46712183"/>
    <w:rsid w:val="46BC33FE"/>
    <w:rsid w:val="46DD5122"/>
    <w:rsid w:val="46ED1809"/>
    <w:rsid w:val="47017063"/>
    <w:rsid w:val="474D674C"/>
    <w:rsid w:val="475E2707"/>
    <w:rsid w:val="48233009"/>
    <w:rsid w:val="487B4BF3"/>
    <w:rsid w:val="48CE566A"/>
    <w:rsid w:val="48D10CB7"/>
    <w:rsid w:val="49064E04"/>
    <w:rsid w:val="4924499B"/>
    <w:rsid w:val="4929464F"/>
    <w:rsid w:val="49C11705"/>
    <w:rsid w:val="4A2014F3"/>
    <w:rsid w:val="4A2510EA"/>
    <w:rsid w:val="4A361719"/>
    <w:rsid w:val="4AB10DA0"/>
    <w:rsid w:val="4AC82798"/>
    <w:rsid w:val="4B425E9C"/>
    <w:rsid w:val="4BD05255"/>
    <w:rsid w:val="4C0B44E0"/>
    <w:rsid w:val="4C1C6762"/>
    <w:rsid w:val="4D24529F"/>
    <w:rsid w:val="4D7560B4"/>
    <w:rsid w:val="4DA60964"/>
    <w:rsid w:val="4DBA440F"/>
    <w:rsid w:val="4F0A587D"/>
    <w:rsid w:val="4FA113E3"/>
    <w:rsid w:val="501B3C78"/>
    <w:rsid w:val="50A218B6"/>
    <w:rsid w:val="50BE6E7B"/>
    <w:rsid w:val="50C33018"/>
    <w:rsid w:val="51B573C7"/>
    <w:rsid w:val="52354064"/>
    <w:rsid w:val="52B61649"/>
    <w:rsid w:val="52F42171"/>
    <w:rsid w:val="53201C4D"/>
    <w:rsid w:val="53456529"/>
    <w:rsid w:val="54012A98"/>
    <w:rsid w:val="54174F0C"/>
    <w:rsid w:val="54BB6FBB"/>
    <w:rsid w:val="550348EE"/>
    <w:rsid w:val="556F788D"/>
    <w:rsid w:val="55C0633B"/>
    <w:rsid w:val="55C22A36"/>
    <w:rsid w:val="561548D9"/>
    <w:rsid w:val="567974EA"/>
    <w:rsid w:val="56C836F9"/>
    <w:rsid w:val="56DD720F"/>
    <w:rsid w:val="571F7091"/>
    <w:rsid w:val="578735B4"/>
    <w:rsid w:val="58A40196"/>
    <w:rsid w:val="58C16652"/>
    <w:rsid w:val="58FC58DC"/>
    <w:rsid w:val="59766ED3"/>
    <w:rsid w:val="59AC7302"/>
    <w:rsid w:val="5A026F22"/>
    <w:rsid w:val="5AD17CED"/>
    <w:rsid w:val="5B751975"/>
    <w:rsid w:val="5BB406F0"/>
    <w:rsid w:val="5C5D2B35"/>
    <w:rsid w:val="5C9D587A"/>
    <w:rsid w:val="5E767EDE"/>
    <w:rsid w:val="5E8F0FA0"/>
    <w:rsid w:val="5F9745B0"/>
    <w:rsid w:val="6065645C"/>
    <w:rsid w:val="60AE1BB1"/>
    <w:rsid w:val="610D6A2D"/>
    <w:rsid w:val="612C6F7A"/>
    <w:rsid w:val="61333E65"/>
    <w:rsid w:val="618C17C7"/>
    <w:rsid w:val="618F629E"/>
    <w:rsid w:val="61C34181"/>
    <w:rsid w:val="620D46B6"/>
    <w:rsid w:val="623460E6"/>
    <w:rsid w:val="623E6F65"/>
    <w:rsid w:val="627D7A8D"/>
    <w:rsid w:val="639808F7"/>
    <w:rsid w:val="63BE035D"/>
    <w:rsid w:val="64634A61"/>
    <w:rsid w:val="646A4041"/>
    <w:rsid w:val="647456F0"/>
    <w:rsid w:val="65E754BB"/>
    <w:rsid w:val="65FF4C5D"/>
    <w:rsid w:val="668A4527"/>
    <w:rsid w:val="66CD4D5B"/>
    <w:rsid w:val="66DC2BCD"/>
    <w:rsid w:val="673D5A3D"/>
    <w:rsid w:val="683E1A6D"/>
    <w:rsid w:val="687C4343"/>
    <w:rsid w:val="69E76134"/>
    <w:rsid w:val="6A0F24F6"/>
    <w:rsid w:val="6AA33E09"/>
    <w:rsid w:val="6BA442DD"/>
    <w:rsid w:val="6BE91CF0"/>
    <w:rsid w:val="6C027255"/>
    <w:rsid w:val="6C0C1250"/>
    <w:rsid w:val="6C5A0E3F"/>
    <w:rsid w:val="6D7B72BF"/>
    <w:rsid w:val="6DD369BE"/>
    <w:rsid w:val="6F371BC8"/>
    <w:rsid w:val="6F7044D6"/>
    <w:rsid w:val="702F613F"/>
    <w:rsid w:val="7076300C"/>
    <w:rsid w:val="709D579F"/>
    <w:rsid w:val="71324139"/>
    <w:rsid w:val="72227D09"/>
    <w:rsid w:val="74354085"/>
    <w:rsid w:val="74EE0377"/>
    <w:rsid w:val="7538577C"/>
    <w:rsid w:val="75731C89"/>
    <w:rsid w:val="76816FC9"/>
    <w:rsid w:val="770A3AB1"/>
    <w:rsid w:val="776B2153"/>
    <w:rsid w:val="79444695"/>
    <w:rsid w:val="794A5D98"/>
    <w:rsid w:val="79E24918"/>
    <w:rsid w:val="7A6A4943"/>
    <w:rsid w:val="7AE77D42"/>
    <w:rsid w:val="7B670E83"/>
    <w:rsid w:val="7B9A3006"/>
    <w:rsid w:val="7BC57958"/>
    <w:rsid w:val="7BFD0EBA"/>
    <w:rsid w:val="7CA81753"/>
    <w:rsid w:val="7CAF2AE1"/>
    <w:rsid w:val="7ED4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0"/>
    <w:pPr>
      <w:jc w:val="left"/>
    </w:p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unhideWhenUsed/>
    <w:qFormat/>
    <w:uiPriority w:val="0"/>
    <w:rPr>
      <w:sz w:val="21"/>
      <w:szCs w:val="21"/>
    </w:rPr>
  </w:style>
  <w:style w:type="character" w:customStyle="1" w:styleId="12">
    <w:name w:val="批注文字 字符"/>
    <w:basedOn w:val="8"/>
    <w:link w:val="2"/>
    <w:qFormat/>
    <w:uiPriority w:val="0"/>
  </w:style>
  <w:style w:type="character" w:customStyle="1" w:styleId="13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3"/>
    <w:qFormat/>
    <w:uiPriority w:val="99"/>
    <w:rPr>
      <w:sz w:val="18"/>
      <w:szCs w:val="18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fontstyle01"/>
    <w:basedOn w:val="8"/>
    <w:qFormat/>
    <w:uiPriority w:val="0"/>
    <w:rPr>
      <w:rFonts w:hint="default" w:ascii="Calibri" w:hAnsi="Calibri" w:cs="Calibri"/>
      <w:color w:val="000000"/>
      <w:sz w:val="24"/>
      <w:szCs w:val="24"/>
    </w:rPr>
  </w:style>
  <w:style w:type="character" w:customStyle="1" w:styleId="17">
    <w:name w:val="批注主题 字符"/>
    <w:basedOn w:val="12"/>
    <w:link w:val="5"/>
    <w:semiHidden/>
    <w:qFormat/>
    <w:uiPriority w:val="99"/>
    <w:rPr>
      <w:b/>
      <w:bCs/>
    </w:rPr>
  </w:style>
  <w:style w:type="character" w:customStyle="1" w:styleId="18">
    <w:name w:val="cf01"/>
    <w:basedOn w:val="8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character" w:customStyle="1" w:styleId="19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0">
    <w:name w:val="书目1"/>
    <w:basedOn w:val="1"/>
    <w:next w:val="1"/>
    <w:unhideWhenUsed/>
    <w:qFormat/>
    <w:uiPriority w:val="37"/>
    <w:pPr>
      <w:tabs>
        <w:tab w:val="left" w:pos="384"/>
      </w:tabs>
      <w:spacing w:after="240"/>
      <w:ind w:left="384" w:hanging="384"/>
    </w:pPr>
  </w:style>
  <w:style w:type="paragraph" w:customStyle="1" w:styleId="2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957F3-2F01-41CD-8103-68E613E790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558</Words>
  <Characters>3286</Characters>
  <Lines>480</Lines>
  <Paragraphs>463</Paragraphs>
  <TotalTime>6</TotalTime>
  <ScaleCrop>false</ScaleCrop>
  <LinksUpToDate>false</LinksUpToDate>
  <CharactersWithSpaces>380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03:42:00Z</dcterms:created>
  <dc:creator>Qiane Yu</dc:creator>
  <cp:lastModifiedBy>The best is yet to come</cp:lastModifiedBy>
  <dcterms:modified xsi:type="dcterms:W3CDTF">2026-07-08T09:01:18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Ekb3U5r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26895</vt:lpwstr>
  </property>
  <property fmtid="{D5CDD505-2E9C-101B-9397-08002B2CF9AE}" pid="4" name="ICV">
    <vt:lpwstr>D7D4BC336A4E4464B246C337CA606B53_13</vt:lpwstr>
  </property>
  <property fmtid="{D5CDD505-2E9C-101B-9397-08002B2CF9AE}" pid="5" name="KSOTemplateDocerSaveRecord">
    <vt:lpwstr>eyJoZGlkIjoiNzUxOTVkN2ZmMjVjM2EzNTY4MWNhM2I2OGZkMjAyOTMiLCJ1c2VySWQiOiIzOTYwODMwNTAifQ==</vt:lpwstr>
  </property>
  <property fmtid="{D5CDD505-2E9C-101B-9397-08002B2CF9AE}" pid="6" name="GrammarlyDocumentId">
    <vt:lpwstr>f70fc271-4b5a-4c8e-b80e-e5fdbc33f267</vt:lpwstr>
  </property>
</Properties>
</file>